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D9734" w14:textId="77777777" w:rsidR="00323D63" w:rsidRPr="00BF412A" w:rsidRDefault="00323D63" w:rsidP="00A361CB">
      <w:pPr>
        <w:pStyle w:val="Default"/>
        <w:jc w:val="both"/>
        <w:rPr>
          <w:rFonts w:eastAsia="Times New Roman" w:cs="Times New Roman"/>
          <w:b/>
          <w:color w:val="auto"/>
          <w:szCs w:val="20"/>
          <w:lang w:eastAsia="pt-BR"/>
        </w:rPr>
      </w:pPr>
    </w:p>
    <w:p w14:paraId="4FF944CA" w14:textId="6495E84C" w:rsidR="00323D63" w:rsidRPr="00BF412A" w:rsidRDefault="00323D63" w:rsidP="00A361CB">
      <w:pPr>
        <w:pStyle w:val="Default"/>
        <w:jc w:val="center"/>
        <w:rPr>
          <w:rFonts w:eastAsia="Times New Roman" w:cs="Times New Roman"/>
          <w:b/>
          <w:color w:val="auto"/>
          <w:sz w:val="24"/>
          <w:lang w:val="en-US" w:eastAsia="pt-BR"/>
        </w:rPr>
      </w:pPr>
      <w:r w:rsidRPr="00BF412A">
        <w:rPr>
          <w:rFonts w:eastAsia="Times New Roman" w:cs="Times New Roman"/>
          <w:b/>
          <w:color w:val="auto"/>
          <w:sz w:val="24"/>
          <w:lang w:val="en-US" w:eastAsia="pt-BR"/>
        </w:rPr>
        <w:t>Near infrared spectroscopy (NIR) for cooking time classification of cassava genotypes</w:t>
      </w:r>
    </w:p>
    <w:p w14:paraId="28D0D34C" w14:textId="77777777" w:rsidR="00323D63" w:rsidRPr="00BF412A" w:rsidRDefault="00323D63" w:rsidP="00A361CB">
      <w:pPr>
        <w:pStyle w:val="Default"/>
        <w:jc w:val="center"/>
        <w:rPr>
          <w:rFonts w:eastAsia="Times New Roman" w:cs="Times New Roman"/>
          <w:b/>
          <w:color w:val="auto"/>
          <w:szCs w:val="20"/>
          <w:lang w:val="en-US" w:eastAsia="pt-BR"/>
        </w:rPr>
      </w:pPr>
    </w:p>
    <w:p w14:paraId="5BD80368" w14:textId="77777777" w:rsidR="00D81A7F" w:rsidRPr="00BF412A" w:rsidRDefault="00D81A7F" w:rsidP="008F3C65">
      <w:pPr>
        <w:jc w:val="both"/>
        <w:rPr>
          <w:b/>
          <w:bCs/>
          <w:sz w:val="20"/>
          <w:szCs w:val="20"/>
        </w:rPr>
      </w:pPr>
    </w:p>
    <w:p w14:paraId="2D8FF2AB" w14:textId="777197C3" w:rsidR="00A361CB" w:rsidRPr="00BF412A" w:rsidRDefault="00A361CB" w:rsidP="008F3C65">
      <w:pPr>
        <w:jc w:val="both"/>
        <w:rPr>
          <w:b/>
          <w:bCs/>
          <w:sz w:val="20"/>
          <w:szCs w:val="20"/>
        </w:rPr>
      </w:pPr>
      <w:r w:rsidRPr="00BF412A">
        <w:rPr>
          <w:b/>
          <w:bCs/>
          <w:sz w:val="20"/>
          <w:szCs w:val="20"/>
        </w:rPr>
        <w:t>Supplementary Material</w:t>
      </w:r>
    </w:p>
    <w:p w14:paraId="10D44F37" w14:textId="77777777" w:rsidR="008F3C65" w:rsidRPr="00BF412A" w:rsidRDefault="008F3C65" w:rsidP="008F3C65">
      <w:pPr>
        <w:jc w:val="both"/>
        <w:rPr>
          <w:sz w:val="20"/>
          <w:szCs w:val="20"/>
        </w:rPr>
      </w:pPr>
    </w:p>
    <w:p w14:paraId="065D5F05" w14:textId="469C277A" w:rsidR="00A361CB" w:rsidRPr="00BF412A" w:rsidRDefault="00A361CB" w:rsidP="008F3C65">
      <w:pPr>
        <w:jc w:val="both"/>
        <w:rPr>
          <w:sz w:val="20"/>
          <w:szCs w:val="20"/>
        </w:rPr>
      </w:pPr>
      <w:r w:rsidRPr="00BF412A">
        <w:rPr>
          <w:b/>
          <w:bCs/>
          <w:sz w:val="20"/>
          <w:szCs w:val="20"/>
        </w:rPr>
        <w:t>Table S1</w:t>
      </w:r>
      <w:r w:rsidRPr="00BF412A">
        <w:rPr>
          <w:sz w:val="20"/>
          <w:szCs w:val="20"/>
        </w:rPr>
        <w:t>. Mean broad-sense heritability (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  <w:lang w:val="pt-BR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lang w:val="pt-BR"/>
              </w:rPr>
              <m:t>H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 w:rsidRPr="00BF412A">
        <w:rPr>
          <w:sz w:val="20"/>
          <w:szCs w:val="20"/>
        </w:rPr>
        <w:t xml:space="preserve">) for each wavelength of the NIRS spectra from cassava roots collected in the 17 trials using the </w:t>
      </w:r>
      <w:proofErr w:type="spellStart"/>
      <w:r w:rsidRPr="00BF412A">
        <w:rPr>
          <w:sz w:val="20"/>
          <w:szCs w:val="20"/>
        </w:rPr>
        <w:t>NIRFlex</w:t>
      </w:r>
      <w:proofErr w:type="spellEnd"/>
      <w:r w:rsidRPr="00BF412A">
        <w:rPr>
          <w:sz w:val="20"/>
          <w:szCs w:val="20"/>
        </w:rPr>
        <w:t xml:space="preserve"> N-500 benchtop spectrometer (</w:t>
      </w:r>
      <w:proofErr w:type="spellStart"/>
      <w:r w:rsidRPr="00BF412A">
        <w:rPr>
          <w:sz w:val="20"/>
          <w:szCs w:val="20"/>
        </w:rPr>
        <w:t>NIRFlex</w:t>
      </w:r>
      <w:proofErr w:type="spellEnd"/>
      <w:r w:rsidRPr="00BF412A">
        <w:rPr>
          <w:sz w:val="20"/>
          <w:szCs w:val="20"/>
        </w:rPr>
        <w:t xml:space="preserve">) and the portable device </w:t>
      </w:r>
      <w:proofErr w:type="spellStart"/>
      <w:r w:rsidRPr="00BF412A">
        <w:rPr>
          <w:sz w:val="20"/>
          <w:szCs w:val="20"/>
        </w:rPr>
        <w:t>QualitySpec</w:t>
      </w:r>
      <w:proofErr w:type="spellEnd"/>
      <w:r w:rsidRPr="00BF412A">
        <w:rPr>
          <w:sz w:val="20"/>
          <w:szCs w:val="20"/>
        </w:rPr>
        <w:t>® Trek (NIRS QS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6"/>
        <w:gridCol w:w="1864"/>
        <w:gridCol w:w="2024"/>
        <w:gridCol w:w="297"/>
        <w:gridCol w:w="2289"/>
      </w:tblGrid>
      <w:tr w:rsidR="00BF412A" w:rsidRPr="00BF412A" w14:paraId="2FDBF0C1" w14:textId="77777777" w:rsidTr="008F3C65">
        <w:trPr>
          <w:trHeight w:val="320"/>
        </w:trPr>
        <w:tc>
          <w:tcPr>
            <w:tcW w:w="16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A6E7E" w14:textId="77777777" w:rsidR="00323D63" w:rsidRPr="00BF412A" w:rsidRDefault="00323D63" w:rsidP="00A361CB">
            <w:pPr>
              <w:jc w:val="both"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BF412A">
              <w:rPr>
                <w:b/>
                <w:bCs/>
                <w:sz w:val="20"/>
                <w:szCs w:val="20"/>
                <w:lang w:val="pt-BR"/>
              </w:rPr>
              <w:t>Trial</w:t>
            </w:r>
            <w:proofErr w:type="spellEnd"/>
          </w:p>
        </w:tc>
        <w:tc>
          <w:tcPr>
            <w:tcW w:w="1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B968" w14:textId="77777777" w:rsidR="00323D63" w:rsidRPr="00BF412A" w:rsidRDefault="00323D63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BF412A">
              <w:rPr>
                <w:b/>
                <w:bCs/>
                <w:sz w:val="20"/>
                <w:szCs w:val="20"/>
                <w:lang w:val="pt-BR"/>
              </w:rPr>
              <w:t>QST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841" w14:textId="69CBA90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EEC6" w14:textId="751CFBC7" w:rsidR="00323D63" w:rsidRPr="00BF412A" w:rsidRDefault="00E66252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BF412A">
              <w:rPr>
                <w:b/>
                <w:bCs/>
                <w:sz w:val="20"/>
                <w:szCs w:val="20"/>
                <w:lang w:val="pt-BR"/>
              </w:rPr>
              <w:t>NIRFlex</w:t>
            </w:r>
            <w:proofErr w:type="spellEnd"/>
          </w:p>
        </w:tc>
      </w:tr>
      <w:tr w:rsidR="00BF412A" w:rsidRPr="00BF412A" w14:paraId="314D57C8" w14:textId="77777777" w:rsidTr="008F3C65">
        <w:trPr>
          <w:trHeight w:val="279"/>
        </w:trPr>
        <w:tc>
          <w:tcPr>
            <w:tcW w:w="16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FF940" w14:textId="77777777" w:rsidR="00323D63" w:rsidRPr="00BF412A" w:rsidRDefault="00323D63" w:rsidP="00A361CB">
            <w:pPr>
              <w:jc w:val="both"/>
              <w:rPr>
                <w:b/>
                <w:bCs/>
                <w:sz w:val="20"/>
                <w:szCs w:val="20"/>
                <w:lang w:val="pt-BR"/>
              </w:rPr>
            </w:pPr>
          </w:p>
        </w:tc>
        <w:bookmarkStart w:id="0" w:name="OLE_LINK5"/>
        <w:bookmarkStart w:id="1" w:name="OLE_LINK6"/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DDA0" w14:textId="64766994" w:rsidR="00323D63" w:rsidRPr="00BF412A" w:rsidRDefault="00000000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  <w:lang w:val="pt-B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2</m:t>
                  </m:r>
                </m:sup>
              </m:sSup>
            </m:oMath>
            <w:r w:rsidR="00323D63" w:rsidRPr="00BF412A">
              <w:rPr>
                <w:b/>
                <w:bCs/>
                <w:sz w:val="20"/>
                <w:szCs w:val="20"/>
                <w:lang w:val="pt-BR"/>
              </w:rPr>
              <w:t xml:space="preserve"> </w:t>
            </w:r>
            <w:bookmarkEnd w:id="0"/>
            <w:bookmarkEnd w:id="1"/>
            <w:r w:rsidR="00323D63" w:rsidRPr="00BF412A">
              <w:rPr>
                <w:b/>
                <w:bCs/>
                <w:sz w:val="20"/>
                <w:szCs w:val="20"/>
                <w:lang w:val="pt-BR"/>
              </w:rPr>
              <w:t>(350-2500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00A3" w14:textId="77A9856F" w:rsidR="00323D63" w:rsidRPr="00BF412A" w:rsidRDefault="00000000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  <w:lang w:val="pt-B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2</m:t>
                  </m:r>
                </m:sup>
              </m:sSup>
            </m:oMath>
            <w:r w:rsidR="007B2BBF" w:rsidRPr="00BF412A">
              <w:rPr>
                <w:b/>
                <w:bCs/>
                <w:sz w:val="20"/>
                <w:szCs w:val="20"/>
                <w:lang w:val="pt-BR"/>
              </w:rPr>
              <w:t xml:space="preserve"> </w:t>
            </w:r>
            <w:r w:rsidR="00323D63" w:rsidRPr="00BF412A">
              <w:rPr>
                <w:b/>
                <w:bCs/>
                <w:sz w:val="20"/>
                <w:szCs w:val="20"/>
                <w:lang w:val="pt-BR"/>
              </w:rPr>
              <w:t>(1000-250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724A" w14:textId="77777777" w:rsidR="00323D63" w:rsidRPr="00BF412A" w:rsidRDefault="00323D63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4B23" w14:textId="5D24E236" w:rsidR="00323D63" w:rsidRPr="00BF412A" w:rsidRDefault="00000000" w:rsidP="008F3C65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  <w:szCs w:val="20"/>
                      <w:lang w:val="pt-BR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2</m:t>
                  </m:r>
                </m:sup>
              </m:sSup>
            </m:oMath>
            <w:r w:rsidR="00323D63" w:rsidRPr="00BF412A">
              <w:rPr>
                <w:b/>
                <w:bCs/>
                <w:sz w:val="20"/>
                <w:szCs w:val="20"/>
                <w:lang w:val="pt-BR"/>
              </w:rPr>
              <w:t xml:space="preserve"> (1000-2500)</w:t>
            </w:r>
          </w:p>
        </w:tc>
      </w:tr>
      <w:tr w:rsidR="00BF412A" w:rsidRPr="00BF412A" w14:paraId="69883593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53DE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AYTGS.20.NH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F0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1FC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71BD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430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44</w:t>
            </w:r>
          </w:p>
        </w:tc>
      </w:tr>
      <w:tr w:rsidR="00BF412A" w:rsidRPr="00BF412A" w14:paraId="15A20147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4D3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AYTGS.20.PP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620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1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CA71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918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8D4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2</w:t>
            </w:r>
          </w:p>
        </w:tc>
      </w:tr>
      <w:tr w:rsidR="00BF412A" w:rsidRPr="00BF412A" w14:paraId="26190396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67B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AYTGS.20.RA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D50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B7C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139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4FF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0</w:t>
            </w:r>
          </w:p>
        </w:tc>
      </w:tr>
      <w:tr w:rsidR="00BF412A" w:rsidRPr="00BF412A" w14:paraId="6CB7345A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6C5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CET.</w:t>
            </w:r>
            <w:proofErr w:type="gramStart"/>
            <w:r w:rsidRPr="00BF412A">
              <w:rPr>
                <w:sz w:val="20"/>
                <w:szCs w:val="20"/>
                <w:lang w:val="pt-BR"/>
              </w:rPr>
              <w:t>20.CNPMF</w:t>
            </w:r>
            <w:proofErr w:type="gram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CA9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8F8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950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60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8</w:t>
            </w:r>
          </w:p>
        </w:tc>
      </w:tr>
      <w:tr w:rsidR="00BF412A" w:rsidRPr="00BF412A" w14:paraId="61E12A53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82C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CET.20.PP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3F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F69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711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4E9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1</w:t>
            </w:r>
          </w:p>
        </w:tc>
      </w:tr>
      <w:tr w:rsidR="00BF412A" w:rsidRPr="00BF412A" w14:paraId="71370D35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E63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CETBAG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19.UFRB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59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D91F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4A2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16F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3</w:t>
            </w:r>
          </w:p>
        </w:tc>
      </w:tr>
      <w:tr w:rsidR="00BF412A" w:rsidRPr="00BF412A" w14:paraId="22D795B1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9AF2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PTBAG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21.Candeal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16F2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45F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DEA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5D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8</w:t>
            </w:r>
          </w:p>
        </w:tc>
      </w:tr>
      <w:tr w:rsidR="00BF412A" w:rsidRPr="00BF412A" w14:paraId="1C0E5497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5DB3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PYT.21.PP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0E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DFD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165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4B8E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84</w:t>
            </w:r>
          </w:p>
        </w:tc>
      </w:tr>
      <w:tr w:rsidR="00BF412A" w:rsidRPr="00BF412A" w14:paraId="06F82495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BB3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PYT.21.SJ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0BA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5C5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655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475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81</w:t>
            </w:r>
          </w:p>
        </w:tc>
      </w:tr>
      <w:tr w:rsidR="00BF412A" w:rsidRPr="00BF412A" w14:paraId="049FA465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711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PYTGS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-C2.21.Emb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732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1E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C8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697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69</w:t>
            </w:r>
          </w:p>
        </w:tc>
      </w:tr>
      <w:tr w:rsidR="00BF412A" w:rsidRPr="00BF412A" w14:paraId="5BDE5211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961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PYTGS-C2.21.NH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242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047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8D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9CC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78</w:t>
            </w:r>
          </w:p>
        </w:tc>
      </w:tr>
      <w:tr w:rsidR="00BF412A" w:rsidRPr="00BF412A" w14:paraId="43AA5473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2C9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PYTGS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19NH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657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20C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30D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881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9</w:t>
            </w:r>
          </w:p>
        </w:tc>
      </w:tr>
      <w:tr w:rsidR="00BF412A" w:rsidRPr="00BF412A" w14:paraId="4375A771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5B8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PYTGS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19PP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AC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DC4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0F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F28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42</w:t>
            </w:r>
          </w:p>
        </w:tc>
      </w:tr>
      <w:tr w:rsidR="00BF412A" w:rsidRPr="00BF412A" w14:paraId="135ADB71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F96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UYT.</w:t>
            </w:r>
            <w:proofErr w:type="gramStart"/>
            <w:r w:rsidRPr="00BF412A">
              <w:rPr>
                <w:sz w:val="20"/>
                <w:szCs w:val="20"/>
                <w:lang w:val="pt-BR"/>
              </w:rPr>
              <w:t>21.NH</w:t>
            </w:r>
            <w:proofErr w:type="gramEnd"/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68C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C686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-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81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AAD8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8</w:t>
            </w:r>
          </w:p>
        </w:tc>
      </w:tr>
      <w:tr w:rsidR="00BF412A" w:rsidRPr="00BF412A" w14:paraId="64BE4A31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FA8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BR.PYTGS.19.RA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CF4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39A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62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6C3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-</w:t>
            </w:r>
          </w:p>
        </w:tc>
      </w:tr>
      <w:tr w:rsidR="00BF412A" w:rsidRPr="00BF412A" w14:paraId="68A60CED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475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UYTGS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21.AlaBoaUnia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539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8C1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69D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F35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49</w:t>
            </w:r>
          </w:p>
        </w:tc>
      </w:tr>
      <w:tr w:rsidR="00085EC7" w:rsidRPr="00BF412A" w14:paraId="1700F72D" w14:textId="77777777" w:rsidTr="008F3C65">
        <w:trPr>
          <w:trHeight w:val="320"/>
        </w:trPr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D6C9" w14:textId="77777777" w:rsidR="00323D63" w:rsidRPr="00BF412A" w:rsidRDefault="00323D63" w:rsidP="00A361CB">
            <w:pPr>
              <w:jc w:val="both"/>
              <w:rPr>
                <w:sz w:val="20"/>
                <w:szCs w:val="20"/>
                <w:lang w:val="pt-BR"/>
              </w:rPr>
            </w:pPr>
            <w:proofErr w:type="gramStart"/>
            <w:r w:rsidRPr="00BF412A">
              <w:rPr>
                <w:sz w:val="20"/>
                <w:szCs w:val="20"/>
                <w:lang w:val="pt-BR"/>
              </w:rPr>
              <w:t>BR.UYTGS</w:t>
            </w:r>
            <w:proofErr w:type="gramEnd"/>
            <w:r w:rsidRPr="00BF412A">
              <w:rPr>
                <w:sz w:val="20"/>
                <w:szCs w:val="20"/>
                <w:lang w:val="pt-BR"/>
              </w:rPr>
              <w:t>.21.SDAP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AC11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3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FA38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27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FB5B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90B2" w14:textId="77777777" w:rsidR="00323D63" w:rsidRPr="00BF412A" w:rsidRDefault="00323D63" w:rsidP="008F3C65">
            <w:pPr>
              <w:jc w:val="center"/>
              <w:rPr>
                <w:sz w:val="20"/>
                <w:szCs w:val="20"/>
                <w:lang w:val="pt-BR"/>
              </w:rPr>
            </w:pPr>
            <w:r w:rsidRPr="00BF412A">
              <w:rPr>
                <w:sz w:val="20"/>
                <w:szCs w:val="20"/>
                <w:lang w:val="pt-BR"/>
              </w:rPr>
              <w:t>0.56</w:t>
            </w:r>
          </w:p>
        </w:tc>
      </w:tr>
    </w:tbl>
    <w:p w14:paraId="73730D65" w14:textId="77777777" w:rsidR="00CC7453" w:rsidRPr="00BF412A" w:rsidRDefault="00CC7453" w:rsidP="00A361CB">
      <w:pPr>
        <w:jc w:val="both"/>
        <w:rPr>
          <w:b/>
          <w:bCs/>
          <w:sz w:val="20"/>
          <w:szCs w:val="20"/>
          <w:lang w:val="pt-BR"/>
        </w:rPr>
      </w:pPr>
    </w:p>
    <w:p w14:paraId="455C18AE" w14:textId="77777777" w:rsidR="00CC7453" w:rsidRPr="00BF412A" w:rsidRDefault="00CC7453">
      <w:pPr>
        <w:spacing w:before="120" w:after="240"/>
        <w:rPr>
          <w:b/>
          <w:bCs/>
          <w:sz w:val="20"/>
          <w:szCs w:val="20"/>
        </w:rPr>
      </w:pPr>
      <w:r w:rsidRPr="00BF412A">
        <w:rPr>
          <w:b/>
          <w:bCs/>
          <w:sz w:val="20"/>
          <w:szCs w:val="20"/>
        </w:rPr>
        <w:br w:type="page"/>
      </w:r>
    </w:p>
    <w:p w14:paraId="04C156C8" w14:textId="14704602" w:rsidR="00CC7453" w:rsidRPr="00BF412A" w:rsidRDefault="00CC7453" w:rsidP="00CC7453">
      <w:pPr>
        <w:rPr>
          <w:sz w:val="20"/>
          <w:szCs w:val="20"/>
        </w:rPr>
      </w:pPr>
      <w:r w:rsidRPr="00BF412A">
        <w:rPr>
          <w:b/>
          <w:bCs/>
          <w:sz w:val="20"/>
          <w:szCs w:val="20"/>
        </w:rPr>
        <w:lastRenderedPageBreak/>
        <w:t>Table S2</w:t>
      </w:r>
      <w:r w:rsidRPr="00BF412A">
        <w:rPr>
          <w:sz w:val="20"/>
          <w:szCs w:val="20"/>
        </w:rPr>
        <w:t>. Average cooking time of some cassava genotypes per trial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2"/>
        <w:gridCol w:w="1982"/>
        <w:gridCol w:w="741"/>
        <w:gridCol w:w="383"/>
        <w:gridCol w:w="101"/>
        <w:gridCol w:w="1486"/>
        <w:gridCol w:w="2381"/>
        <w:gridCol w:w="741"/>
        <w:gridCol w:w="383"/>
      </w:tblGrid>
      <w:tr w:rsidR="00BF412A" w:rsidRPr="00BF412A" w14:paraId="292DC9E7" w14:textId="77777777" w:rsidTr="008805A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AF6A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0D6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ABA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Mean 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DF5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14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04C7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DD4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A0A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Mean 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CE2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</w:tr>
      <w:tr w:rsidR="00BF412A" w:rsidRPr="00BF412A" w14:paraId="5244DEF2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75AD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GM-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AB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CETBAG</w:t>
            </w:r>
            <w:proofErr w:type="gramEnd"/>
            <w:r w:rsidRPr="00BF412A">
              <w:rPr>
                <w:sz w:val="18"/>
                <w:szCs w:val="18"/>
              </w:rPr>
              <w:t>.19.U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AB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F8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D0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67D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B1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95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F6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658D48C6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DCC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99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3E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A1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C38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356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9A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678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94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54F80D01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C7E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31B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97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F1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753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06F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DC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AA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3E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6D102B60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7C90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64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1A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46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10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BF6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EE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17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57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6F1C100B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5CF98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13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9C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AE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8C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52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C9D8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D7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43F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AF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</w:tr>
      <w:tr w:rsidR="00BF412A" w:rsidRPr="00BF412A" w14:paraId="5EB4D6B8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0564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B5D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C5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561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05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577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45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9B8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9A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6FA7F26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488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59C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3C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9B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59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15C18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3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F49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69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6C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325705C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CCA5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1D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8D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F8B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56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F56F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0AB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5FE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C9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7B19F9CA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45BA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48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B73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AB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69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FED7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B4B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DA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5D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7A9DE971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0A7E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1E8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8B9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E1F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26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A48B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60A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C2E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8C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5F691B2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94A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4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2A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25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9E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3A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21F9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7D4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168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2DA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357B7F63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49A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74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A9C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C12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473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BBB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D9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73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4B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ADE841B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C79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CDE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B0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B4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96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9BA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76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F3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53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1EA061D5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D15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55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45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655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74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591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84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78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25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6D0140CB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F42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85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DF6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0A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CE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6A5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F2E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7DD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A8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51CD5F8C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AB9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FBB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3F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21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0A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F92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080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50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D1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318AA779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D7568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54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1C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F12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6D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6E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656B3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S-</w:t>
            </w:r>
            <w:proofErr w:type="spellStart"/>
            <w:r w:rsidRPr="00BF412A">
              <w:rPr>
                <w:sz w:val="18"/>
                <w:szCs w:val="18"/>
              </w:rPr>
              <w:t>Dour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64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D5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73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1A03205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79C2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42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629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0C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8D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E133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C1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EF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3B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0871C4D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BA67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C82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E26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EC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8F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58A0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76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22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BE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</w:tr>
      <w:tr w:rsidR="00BF412A" w:rsidRPr="00BF412A" w14:paraId="1E0D0975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56A5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0E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60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50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96C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CCBC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51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CET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F1B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3A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88AA330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08B8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3C9E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739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E4F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18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4DB6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3DE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CETBAG</w:t>
            </w:r>
            <w:proofErr w:type="gramEnd"/>
            <w:r w:rsidRPr="00BF412A">
              <w:rPr>
                <w:sz w:val="18"/>
                <w:szCs w:val="18"/>
              </w:rPr>
              <w:t>.19.U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80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FBE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565EC40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35E7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3ED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888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CB4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 xml:space="preserve">  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2E4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7237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B7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TBAG</w:t>
            </w:r>
            <w:proofErr w:type="gramEnd"/>
            <w:r w:rsidRPr="00BF412A">
              <w:rPr>
                <w:sz w:val="18"/>
                <w:szCs w:val="18"/>
              </w:rPr>
              <w:t>.21.Can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8A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1F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AA25FC4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463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5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1D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00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DCC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47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8D3B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190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PYT.21.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2D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80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583DD409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B05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7D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99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04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E2F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1C3A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D6E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6A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9C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086E96A1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4C5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A3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8CE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88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A5F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7809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56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3B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63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033754CA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63F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35E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89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FE1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82E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AF43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E9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CF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C0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1AC5F1ED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7E5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30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E7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282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C0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D54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A7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UYT.</w:t>
            </w:r>
            <w:proofErr w:type="gramStart"/>
            <w:r w:rsidRPr="00BF412A">
              <w:rPr>
                <w:sz w:val="18"/>
                <w:szCs w:val="18"/>
              </w:rPr>
              <w:t>21.N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11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E4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0C009EF3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C31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FA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57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66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1C5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0AAF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78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AlaBoaUn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80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8E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794FE39A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DE800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5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B4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DE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C3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5D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2996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0E5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S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0EE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30E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3F9E75E2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B902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9F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22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4B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30D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E0A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S-Gema-de-O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F3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38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F8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95242E0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D2B2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5F0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33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B0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68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915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4B5D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EE5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13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7C6FD6A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C7DF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5F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FF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09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15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4C0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D9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CET.</w:t>
            </w:r>
            <w:proofErr w:type="gramStart"/>
            <w:r w:rsidRPr="00BF412A">
              <w:rPr>
                <w:sz w:val="18"/>
                <w:szCs w:val="18"/>
              </w:rPr>
              <w:t>20.CNPMF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5C8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D4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EA344AF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4BF6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C1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E69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EF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FB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02F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970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CET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4D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6DC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AA84E0A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EBBC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7733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440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613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C0B" w14:textId="77777777" w:rsidR="00CC7453" w:rsidRPr="00BF412A" w:rsidRDefault="00CC7453" w:rsidP="008805A0">
            <w:pPr>
              <w:spacing w:line="20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E7A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9A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TBAG</w:t>
            </w:r>
            <w:proofErr w:type="gramEnd"/>
            <w:r w:rsidRPr="00BF412A">
              <w:rPr>
                <w:sz w:val="18"/>
                <w:szCs w:val="18"/>
              </w:rPr>
              <w:t>.21.Can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C0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26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27586FC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CBF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8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D57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D65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E0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EFB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2948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5B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PYT.21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E1E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CC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3CBDE654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571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27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B8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C2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D1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1391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D2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PYT.21.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94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21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3FC0052D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EEE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55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3BD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19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5F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6C8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F5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-C2.21.E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F9B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94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6154BCA5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5FE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82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92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06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D21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450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32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B82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4D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3E4E90E8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F66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64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3E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7B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A6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EEE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16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3F9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582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</w:tr>
      <w:tr w:rsidR="00BF412A" w:rsidRPr="00BF412A" w14:paraId="294572AD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19EBB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85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11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9B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13B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33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CEB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45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UYT.</w:t>
            </w:r>
            <w:proofErr w:type="gramStart"/>
            <w:r w:rsidRPr="00BF412A">
              <w:rPr>
                <w:sz w:val="18"/>
                <w:szCs w:val="18"/>
              </w:rPr>
              <w:t>21.N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96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F46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339272DC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D223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A9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E22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7E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802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D70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EB9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AlaBoaUn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DB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42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4EE05365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D38D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5E8D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E3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6A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E3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1F1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86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S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BE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062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782B7F1D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C373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81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A3E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29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4AC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78F764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S-Ja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92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B65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1C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06C0BB8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8663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D87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86A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641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C1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64CD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17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CET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9D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83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BCE2098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80F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59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52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515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87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78B1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25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TBAG</w:t>
            </w:r>
            <w:proofErr w:type="gramEnd"/>
            <w:r w:rsidRPr="00BF412A">
              <w:rPr>
                <w:sz w:val="18"/>
                <w:szCs w:val="18"/>
              </w:rPr>
              <w:t>.21.Can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6E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D15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1C6211C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74C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14F7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FD1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CEB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41D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640A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9F5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B3D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BD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3340A6D2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ECC3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DA84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67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43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51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3D8E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93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FD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4E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0EF35B20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82E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619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26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52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6B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8820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BF3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F1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C2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</w:tr>
      <w:tr w:rsidR="00BF412A" w:rsidRPr="00BF412A" w14:paraId="035ACC7F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86C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9C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80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E3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5C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FFE3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79A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UYT.</w:t>
            </w:r>
            <w:proofErr w:type="gramStart"/>
            <w:r w:rsidRPr="00BF412A">
              <w:rPr>
                <w:sz w:val="18"/>
                <w:szCs w:val="18"/>
              </w:rPr>
              <w:t>21.N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C01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4F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1900B640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63CE2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1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40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1E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01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088" w14:textId="77777777" w:rsidR="00CC7453" w:rsidRPr="00BF412A" w:rsidRDefault="00CC7453" w:rsidP="008805A0">
            <w:pPr>
              <w:spacing w:line="20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8AEE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6E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AlaBoaUni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46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A5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12F6EF47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C72C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7E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64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9267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FF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486A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F71C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S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AE5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DA4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4BE8DB1D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643E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E82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4A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C5E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C1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58EC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proofErr w:type="spellStart"/>
            <w:r w:rsidRPr="00BF412A">
              <w:rPr>
                <w:sz w:val="18"/>
                <w:szCs w:val="18"/>
              </w:rPr>
              <w:t>Eucalip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E0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CET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CB2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39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01A93BDD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AB52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6A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D51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16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D0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C0F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B5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PYT.21.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01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7F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14FAC4AD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A369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5C1B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275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80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1F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814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6DD0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96B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3414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2208AA9E" w14:textId="77777777" w:rsidTr="008805A0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7D96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BD09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A9C3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46BF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455" w14:textId="77777777" w:rsidR="00CC7453" w:rsidRPr="00BF412A" w:rsidRDefault="00CC7453" w:rsidP="008805A0">
            <w:pPr>
              <w:spacing w:line="20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DFF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CD7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UYT.</w:t>
            </w:r>
            <w:proofErr w:type="gramStart"/>
            <w:r w:rsidRPr="00BF412A">
              <w:rPr>
                <w:sz w:val="18"/>
                <w:szCs w:val="18"/>
              </w:rPr>
              <w:t>21.N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13B0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F7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4D5FE70A" w14:textId="77777777" w:rsidTr="008805A0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8646B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1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F3A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67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AE6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09F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ABA8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9F3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UYTGS</w:t>
            </w:r>
            <w:proofErr w:type="gramEnd"/>
            <w:r w:rsidRPr="00BF412A">
              <w:rPr>
                <w:sz w:val="18"/>
                <w:szCs w:val="18"/>
              </w:rPr>
              <w:t>.21.S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B07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6D1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</w:tr>
      <w:tr w:rsidR="00BF412A" w:rsidRPr="00BF412A" w14:paraId="0A2D4761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F3D6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3C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32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6F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AFA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F0DB5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-18GS-05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9BF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AE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E7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gt; 30</w:t>
            </w:r>
          </w:p>
        </w:tc>
      </w:tr>
      <w:tr w:rsidR="00BF412A" w:rsidRPr="00BF412A" w14:paraId="5045CB2E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7F98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19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BR.AYTGS.20.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939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3DA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B5C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8181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BED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9DF4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EB9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BF412A" w:rsidRPr="00BF412A" w14:paraId="798CB83E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073BD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CD6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09E8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CCB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47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57FCC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86C8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00D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1A96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</w:tr>
      <w:tr w:rsidR="00CC7453" w:rsidRPr="00BF412A" w14:paraId="4422A116" w14:textId="77777777" w:rsidTr="008805A0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514DE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4351" w14:textId="77777777" w:rsidR="00CC7453" w:rsidRPr="00BF412A" w:rsidRDefault="00CC7453" w:rsidP="008805A0">
            <w:pPr>
              <w:spacing w:line="200" w:lineRule="exact"/>
              <w:ind w:firstLineChars="100" w:firstLine="180"/>
              <w:rPr>
                <w:sz w:val="18"/>
                <w:szCs w:val="18"/>
              </w:rPr>
            </w:pPr>
            <w:proofErr w:type="gramStart"/>
            <w:r w:rsidRPr="00BF412A">
              <w:rPr>
                <w:sz w:val="18"/>
                <w:szCs w:val="18"/>
              </w:rPr>
              <w:t>BR.PYTGS</w:t>
            </w:r>
            <w:proofErr w:type="gramEnd"/>
            <w:r w:rsidRPr="00BF412A">
              <w:rPr>
                <w:sz w:val="18"/>
                <w:szCs w:val="18"/>
              </w:rPr>
              <w:t>.19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5CE2" w14:textId="77777777" w:rsidR="00CC7453" w:rsidRPr="00BF412A" w:rsidRDefault="00CC7453" w:rsidP="008805A0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1780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7BB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083F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35A5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F632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D4BA" w14:textId="77777777" w:rsidR="00CC7453" w:rsidRPr="00BF412A" w:rsidRDefault="00CC7453" w:rsidP="008805A0">
            <w:pPr>
              <w:spacing w:line="200" w:lineRule="exact"/>
              <w:rPr>
                <w:sz w:val="18"/>
                <w:szCs w:val="18"/>
              </w:rPr>
            </w:pPr>
            <w:r w:rsidRPr="00BF412A">
              <w:rPr>
                <w:sz w:val="18"/>
                <w:szCs w:val="18"/>
              </w:rPr>
              <w:t> </w:t>
            </w:r>
          </w:p>
        </w:tc>
      </w:tr>
    </w:tbl>
    <w:p w14:paraId="7F8AA7B3" w14:textId="77777777" w:rsidR="00CC7453" w:rsidRPr="00BF412A" w:rsidRDefault="00CC7453" w:rsidP="00CC7453">
      <w:pPr>
        <w:rPr>
          <w:sz w:val="20"/>
          <w:szCs w:val="20"/>
        </w:rPr>
      </w:pPr>
    </w:p>
    <w:sectPr w:rsidR="00CC7453" w:rsidRPr="00BF412A" w:rsidSect="00BF412A">
      <w:headerReference w:type="default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9FEBA" w14:textId="77777777" w:rsidR="00333813" w:rsidRDefault="00333813">
      <w:r>
        <w:separator/>
      </w:r>
    </w:p>
  </w:endnote>
  <w:endnote w:type="continuationSeparator" w:id="0">
    <w:p w14:paraId="535D69E3" w14:textId="77777777" w:rsidR="00333813" w:rsidRDefault="0033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40E68" w14:textId="77777777" w:rsidR="00333813" w:rsidRDefault="00333813">
      <w:r>
        <w:separator/>
      </w:r>
    </w:p>
  </w:footnote>
  <w:footnote w:type="continuationSeparator" w:id="0">
    <w:p w14:paraId="0CEFC2A6" w14:textId="77777777" w:rsidR="00333813" w:rsidRDefault="00333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6FC42F" w14:textId="2D5C5868" w:rsidR="00323D63" w:rsidRDefault="003246DE">
    <w:pPr>
      <w:pStyle w:val="Header"/>
    </w:pPr>
    <w:r w:rsidRPr="00977824">
      <w:rPr>
        <w:szCs w:val="20"/>
      </w:rPr>
      <w:t xml:space="preserve">Early </w:t>
    </w:r>
    <w:r w:rsidRPr="003246DE">
      <w:rPr>
        <w:szCs w:val="20"/>
      </w:rPr>
      <w:t>classification of cassava cooking tim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7CC6B5" w14:textId="4A1BE0C3" w:rsidR="00323D63" w:rsidRDefault="00323D63">
    <w:pPr>
      <w:pStyle w:val="Header"/>
    </w:pPr>
    <w:r>
      <w:rPr>
        <w:noProof/>
      </w:rPr>
      <w:drawing>
        <wp:inline distT="0" distB="0" distL="0" distR="0" wp14:anchorId="69CB6B15" wp14:editId="08FDBB86">
          <wp:extent cx="1847850" cy="571153"/>
          <wp:effectExtent l="0" t="0" r="0" b="635"/>
          <wp:docPr id="1498790154" name="Picture 1" descr="frontiers in plant science – Retraction Watc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rontiers in plant science – Retraction Watch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2377" cy="57564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450EF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3B0EB8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7B419C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C0E6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B9663B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2AC8A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226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C24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345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6E65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78A5944"/>
    <w:multiLevelType w:val="multilevel"/>
    <w:tmpl w:val="FD4612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4F2312F"/>
    <w:multiLevelType w:val="multilevel"/>
    <w:tmpl w:val="37367C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1DF15717"/>
    <w:multiLevelType w:val="multilevel"/>
    <w:tmpl w:val="B78050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817D1C"/>
    <w:multiLevelType w:val="hybridMultilevel"/>
    <w:tmpl w:val="FC224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5A7BE1"/>
    <w:multiLevelType w:val="multilevel"/>
    <w:tmpl w:val="FD4612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BAB07E6"/>
    <w:multiLevelType w:val="multilevel"/>
    <w:tmpl w:val="46F44F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2E676DC4"/>
    <w:multiLevelType w:val="multilevel"/>
    <w:tmpl w:val="9B36D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21C0B42"/>
    <w:multiLevelType w:val="hybridMultilevel"/>
    <w:tmpl w:val="3B12B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3C27C1"/>
    <w:multiLevelType w:val="hybridMultilevel"/>
    <w:tmpl w:val="652019FE"/>
    <w:lvl w:ilvl="0" w:tplc="EDB6E30C">
      <w:start w:val="1"/>
      <w:numFmt w:val="decimal"/>
      <w:lvlText w:val="(%1)"/>
      <w:lvlJc w:val="left"/>
      <w:pPr>
        <w:ind w:left="1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3B613BAD"/>
    <w:multiLevelType w:val="hybridMultilevel"/>
    <w:tmpl w:val="E7AA044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680354"/>
    <w:multiLevelType w:val="hybridMultilevel"/>
    <w:tmpl w:val="011AAC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2090B7B"/>
    <w:multiLevelType w:val="hybridMultilevel"/>
    <w:tmpl w:val="E7AA044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2C64B0"/>
    <w:multiLevelType w:val="multilevel"/>
    <w:tmpl w:val="E21845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5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5B2495A"/>
    <w:multiLevelType w:val="hybridMultilevel"/>
    <w:tmpl w:val="8E98C3D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31" w15:restartNumberingAfterBreak="0">
    <w:nsid w:val="59CA61F7"/>
    <w:multiLevelType w:val="multilevel"/>
    <w:tmpl w:val="0E926B3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2" w15:restartNumberingAfterBreak="0">
    <w:nsid w:val="5AE13224"/>
    <w:multiLevelType w:val="multilevel"/>
    <w:tmpl w:val="FD4612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6C9717D"/>
    <w:multiLevelType w:val="hybridMultilevel"/>
    <w:tmpl w:val="405EC7E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D33A86"/>
    <w:multiLevelType w:val="multilevel"/>
    <w:tmpl w:val="EFCE5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4A3617D"/>
    <w:multiLevelType w:val="multilevel"/>
    <w:tmpl w:val="94E8111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4BA583F"/>
    <w:multiLevelType w:val="multilevel"/>
    <w:tmpl w:val="61D6E1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8DC6EE5"/>
    <w:multiLevelType w:val="multilevel"/>
    <w:tmpl w:val="34225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A402A05"/>
    <w:multiLevelType w:val="multilevel"/>
    <w:tmpl w:val="4BEE56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8516876">
    <w:abstractNumId w:val="15"/>
  </w:num>
  <w:num w:numId="2" w16cid:durableId="2087417535">
    <w:abstractNumId w:val="12"/>
  </w:num>
  <w:num w:numId="3" w16cid:durableId="439841381">
    <w:abstractNumId w:val="30"/>
  </w:num>
  <w:num w:numId="4" w16cid:durableId="184485198">
    <w:abstractNumId w:val="9"/>
  </w:num>
  <w:num w:numId="5" w16cid:durableId="1899705968">
    <w:abstractNumId w:val="7"/>
  </w:num>
  <w:num w:numId="6" w16cid:durableId="1621456404">
    <w:abstractNumId w:val="6"/>
  </w:num>
  <w:num w:numId="7" w16cid:durableId="1486361314">
    <w:abstractNumId w:val="5"/>
  </w:num>
  <w:num w:numId="8" w16cid:durableId="1959723415">
    <w:abstractNumId w:val="4"/>
  </w:num>
  <w:num w:numId="9" w16cid:durableId="1713192141">
    <w:abstractNumId w:val="8"/>
  </w:num>
  <w:num w:numId="10" w16cid:durableId="405615333">
    <w:abstractNumId w:val="3"/>
  </w:num>
  <w:num w:numId="11" w16cid:durableId="1660620429">
    <w:abstractNumId w:val="2"/>
  </w:num>
  <w:num w:numId="12" w16cid:durableId="2055808686">
    <w:abstractNumId w:val="1"/>
  </w:num>
  <w:num w:numId="13" w16cid:durableId="1714959097">
    <w:abstractNumId w:val="0"/>
  </w:num>
  <w:num w:numId="14" w16cid:durableId="700284555">
    <w:abstractNumId w:val="27"/>
  </w:num>
  <w:num w:numId="15" w16cid:durableId="399906246">
    <w:abstractNumId w:val="25"/>
  </w:num>
  <w:num w:numId="16" w16cid:durableId="2140371398">
    <w:abstractNumId w:val="33"/>
  </w:num>
  <w:num w:numId="17" w16cid:durableId="1398742580">
    <w:abstractNumId w:val="29"/>
  </w:num>
  <w:num w:numId="18" w16cid:durableId="1007752991">
    <w:abstractNumId w:val="22"/>
  </w:num>
  <w:num w:numId="19" w16cid:durableId="1889339587">
    <w:abstractNumId w:val="34"/>
  </w:num>
  <w:num w:numId="20" w16cid:durableId="658967228">
    <w:abstractNumId w:val="26"/>
  </w:num>
  <w:num w:numId="21" w16cid:durableId="481964508">
    <w:abstractNumId w:val="10"/>
  </w:num>
  <w:num w:numId="22" w16cid:durableId="2140224346">
    <w:abstractNumId w:val="1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53872431">
    <w:abstractNumId w:val="17"/>
  </w:num>
  <w:num w:numId="24" w16cid:durableId="2036882442">
    <w:abstractNumId w:val="23"/>
  </w:num>
  <w:num w:numId="25" w16cid:durableId="889995584">
    <w:abstractNumId w:val="11"/>
  </w:num>
  <w:num w:numId="26" w16cid:durableId="1740253915">
    <w:abstractNumId w:val="17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938515721">
    <w:abstractNumId w:val="17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760716050">
    <w:abstractNumId w:val="17"/>
    <w:lvlOverride w:ilvl="0">
      <w:startOverride w:val="2"/>
      <w:lvl w:ilvl="0">
        <w:start w:val="2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356736129">
    <w:abstractNumId w:val="19"/>
  </w:num>
  <w:num w:numId="30" w16cid:durableId="484587295">
    <w:abstractNumId w:val="20"/>
  </w:num>
  <w:num w:numId="31" w16cid:durableId="1242107442">
    <w:abstractNumId w:val="18"/>
  </w:num>
  <w:num w:numId="32" w16cid:durableId="1283269878">
    <w:abstractNumId w:val="24"/>
  </w:num>
  <w:num w:numId="33" w16cid:durableId="951671099">
    <w:abstractNumId w:val="36"/>
  </w:num>
  <w:num w:numId="34" w16cid:durableId="396712788">
    <w:abstractNumId w:val="1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902448730">
    <w:abstractNumId w:val="14"/>
  </w:num>
  <w:num w:numId="36" w16cid:durableId="27460301">
    <w:abstractNumId w:val="16"/>
  </w:num>
  <w:num w:numId="37" w16cid:durableId="1043138945">
    <w:abstractNumId w:val="21"/>
  </w:num>
  <w:num w:numId="38" w16cid:durableId="1913001915">
    <w:abstractNumId w:val="35"/>
  </w:num>
  <w:num w:numId="39" w16cid:durableId="1437021814">
    <w:abstractNumId w:val="32"/>
  </w:num>
  <w:num w:numId="40" w16cid:durableId="1590771385">
    <w:abstractNumId w:val="13"/>
  </w:num>
  <w:num w:numId="41" w16cid:durableId="1835105661">
    <w:abstractNumId w:val="31"/>
  </w:num>
  <w:num w:numId="42" w16cid:durableId="312830725">
    <w:abstractNumId w:val="28"/>
  </w:num>
  <w:num w:numId="43" w16cid:durableId="1465005907">
    <w:abstractNumId w:val="37"/>
  </w:num>
  <w:num w:numId="44" w16cid:durableId="1124806888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1F0"/>
    <w:rsid w:val="0000268C"/>
    <w:rsid w:val="00005101"/>
    <w:rsid w:val="00005980"/>
    <w:rsid w:val="0001028B"/>
    <w:rsid w:val="00010641"/>
    <w:rsid w:val="00021393"/>
    <w:rsid w:val="00026666"/>
    <w:rsid w:val="00027092"/>
    <w:rsid w:val="00027CAC"/>
    <w:rsid w:val="00036F29"/>
    <w:rsid w:val="000412DF"/>
    <w:rsid w:val="00042297"/>
    <w:rsid w:val="000422F7"/>
    <w:rsid w:val="000443E0"/>
    <w:rsid w:val="000456A8"/>
    <w:rsid w:val="00045939"/>
    <w:rsid w:val="0004746F"/>
    <w:rsid w:val="000478E7"/>
    <w:rsid w:val="00061B6C"/>
    <w:rsid w:val="00061F2E"/>
    <w:rsid w:val="00062259"/>
    <w:rsid w:val="00067C47"/>
    <w:rsid w:val="00074D7D"/>
    <w:rsid w:val="000752FD"/>
    <w:rsid w:val="0007799B"/>
    <w:rsid w:val="0008247F"/>
    <w:rsid w:val="000825A3"/>
    <w:rsid w:val="00082B17"/>
    <w:rsid w:val="00083D68"/>
    <w:rsid w:val="0008551A"/>
    <w:rsid w:val="00085EC7"/>
    <w:rsid w:val="00090DD4"/>
    <w:rsid w:val="000923D9"/>
    <w:rsid w:val="000929E1"/>
    <w:rsid w:val="00093CB2"/>
    <w:rsid w:val="0009579E"/>
    <w:rsid w:val="000A2A4E"/>
    <w:rsid w:val="000A70FB"/>
    <w:rsid w:val="000B302B"/>
    <w:rsid w:val="000B3479"/>
    <w:rsid w:val="000B3B5E"/>
    <w:rsid w:val="000B3D2E"/>
    <w:rsid w:val="000C12F5"/>
    <w:rsid w:val="000C3BDD"/>
    <w:rsid w:val="000C3E13"/>
    <w:rsid w:val="000C433D"/>
    <w:rsid w:val="000C5425"/>
    <w:rsid w:val="000D388B"/>
    <w:rsid w:val="000E0D56"/>
    <w:rsid w:val="000E2A78"/>
    <w:rsid w:val="000E39D7"/>
    <w:rsid w:val="000E3BF9"/>
    <w:rsid w:val="000E7DFC"/>
    <w:rsid w:val="000F252C"/>
    <w:rsid w:val="000F2EDE"/>
    <w:rsid w:val="00112D85"/>
    <w:rsid w:val="00113913"/>
    <w:rsid w:val="001150D8"/>
    <w:rsid w:val="00117F14"/>
    <w:rsid w:val="001242CA"/>
    <w:rsid w:val="00131295"/>
    <w:rsid w:val="00131629"/>
    <w:rsid w:val="00131DCF"/>
    <w:rsid w:val="00134611"/>
    <w:rsid w:val="00136A4D"/>
    <w:rsid w:val="00140991"/>
    <w:rsid w:val="00141595"/>
    <w:rsid w:val="00142025"/>
    <w:rsid w:val="00144604"/>
    <w:rsid w:val="001514EE"/>
    <w:rsid w:val="00157DD5"/>
    <w:rsid w:val="00164193"/>
    <w:rsid w:val="0017019F"/>
    <w:rsid w:val="001702B6"/>
    <w:rsid w:val="00175A78"/>
    <w:rsid w:val="00185399"/>
    <w:rsid w:val="00186CCF"/>
    <w:rsid w:val="0018725B"/>
    <w:rsid w:val="001A02FC"/>
    <w:rsid w:val="001A28FD"/>
    <w:rsid w:val="001A2C6E"/>
    <w:rsid w:val="001A6028"/>
    <w:rsid w:val="001A6DB5"/>
    <w:rsid w:val="001B2A9F"/>
    <w:rsid w:val="001B4FCB"/>
    <w:rsid w:val="001B5BBD"/>
    <w:rsid w:val="001B66D0"/>
    <w:rsid w:val="001B73FC"/>
    <w:rsid w:val="001C3B01"/>
    <w:rsid w:val="001C3B93"/>
    <w:rsid w:val="001C7DC7"/>
    <w:rsid w:val="001D4445"/>
    <w:rsid w:val="001D5CF8"/>
    <w:rsid w:val="001D6934"/>
    <w:rsid w:val="001E20F0"/>
    <w:rsid w:val="001E497B"/>
    <w:rsid w:val="001E5B77"/>
    <w:rsid w:val="001F1F35"/>
    <w:rsid w:val="001F2AB0"/>
    <w:rsid w:val="001F5656"/>
    <w:rsid w:val="00200803"/>
    <w:rsid w:val="00203125"/>
    <w:rsid w:val="0021153A"/>
    <w:rsid w:val="002126FE"/>
    <w:rsid w:val="0021448E"/>
    <w:rsid w:val="0021540B"/>
    <w:rsid w:val="002207F3"/>
    <w:rsid w:val="00222893"/>
    <w:rsid w:val="00223FA9"/>
    <w:rsid w:val="00224B56"/>
    <w:rsid w:val="002256CD"/>
    <w:rsid w:val="00225E08"/>
    <w:rsid w:val="0023009E"/>
    <w:rsid w:val="00231ED0"/>
    <w:rsid w:val="002332A8"/>
    <w:rsid w:val="00235EB2"/>
    <w:rsid w:val="0024008B"/>
    <w:rsid w:val="002432C9"/>
    <w:rsid w:val="0024444A"/>
    <w:rsid w:val="002462A6"/>
    <w:rsid w:val="00247CDE"/>
    <w:rsid w:val="00253298"/>
    <w:rsid w:val="00253300"/>
    <w:rsid w:val="0025476F"/>
    <w:rsid w:val="00255C57"/>
    <w:rsid w:val="00256230"/>
    <w:rsid w:val="0025708E"/>
    <w:rsid w:val="002758B0"/>
    <w:rsid w:val="00284D94"/>
    <w:rsid w:val="0028695B"/>
    <w:rsid w:val="00290011"/>
    <w:rsid w:val="00290127"/>
    <w:rsid w:val="00292A7B"/>
    <w:rsid w:val="002936E0"/>
    <w:rsid w:val="00293AD9"/>
    <w:rsid w:val="00295F5B"/>
    <w:rsid w:val="002A4D0D"/>
    <w:rsid w:val="002B4ED3"/>
    <w:rsid w:val="002B53E8"/>
    <w:rsid w:val="002C37DA"/>
    <w:rsid w:val="002D1469"/>
    <w:rsid w:val="002D1C62"/>
    <w:rsid w:val="002D4DAF"/>
    <w:rsid w:val="002D674A"/>
    <w:rsid w:val="002E373F"/>
    <w:rsid w:val="002E421F"/>
    <w:rsid w:val="002E5776"/>
    <w:rsid w:val="002E58DE"/>
    <w:rsid w:val="002E60F4"/>
    <w:rsid w:val="002F26EE"/>
    <w:rsid w:val="002F45B7"/>
    <w:rsid w:val="002F5634"/>
    <w:rsid w:val="002F7F3E"/>
    <w:rsid w:val="00304BF7"/>
    <w:rsid w:val="00306658"/>
    <w:rsid w:val="0032020B"/>
    <w:rsid w:val="00323D63"/>
    <w:rsid w:val="003246DE"/>
    <w:rsid w:val="00325F05"/>
    <w:rsid w:val="00326B0E"/>
    <w:rsid w:val="00332CB7"/>
    <w:rsid w:val="00333388"/>
    <w:rsid w:val="00333813"/>
    <w:rsid w:val="00335415"/>
    <w:rsid w:val="00336011"/>
    <w:rsid w:val="00337754"/>
    <w:rsid w:val="00341B08"/>
    <w:rsid w:val="003473F1"/>
    <w:rsid w:val="00350849"/>
    <w:rsid w:val="00350F6C"/>
    <w:rsid w:val="0035274B"/>
    <w:rsid w:val="003563EC"/>
    <w:rsid w:val="003575D9"/>
    <w:rsid w:val="003616BC"/>
    <w:rsid w:val="00363CD9"/>
    <w:rsid w:val="00366645"/>
    <w:rsid w:val="003766BC"/>
    <w:rsid w:val="00376D30"/>
    <w:rsid w:val="00381833"/>
    <w:rsid w:val="00385B4E"/>
    <w:rsid w:val="00386BF6"/>
    <w:rsid w:val="00386FE9"/>
    <w:rsid w:val="00391F85"/>
    <w:rsid w:val="00394D6F"/>
    <w:rsid w:val="0039684B"/>
    <w:rsid w:val="003972B3"/>
    <w:rsid w:val="003A0218"/>
    <w:rsid w:val="003A0C9D"/>
    <w:rsid w:val="003A408A"/>
    <w:rsid w:val="003B0150"/>
    <w:rsid w:val="003B1B96"/>
    <w:rsid w:val="003B513F"/>
    <w:rsid w:val="003C0E42"/>
    <w:rsid w:val="003C131A"/>
    <w:rsid w:val="003C2458"/>
    <w:rsid w:val="003D26EB"/>
    <w:rsid w:val="003E3F2E"/>
    <w:rsid w:val="003E4283"/>
    <w:rsid w:val="003E6DA1"/>
    <w:rsid w:val="003F6AA9"/>
    <w:rsid w:val="003F74B4"/>
    <w:rsid w:val="00401ACD"/>
    <w:rsid w:val="00403889"/>
    <w:rsid w:val="0040568D"/>
    <w:rsid w:val="004116DE"/>
    <w:rsid w:val="00421900"/>
    <w:rsid w:val="00424B16"/>
    <w:rsid w:val="00427E52"/>
    <w:rsid w:val="0043070E"/>
    <w:rsid w:val="00432F61"/>
    <w:rsid w:val="00437155"/>
    <w:rsid w:val="004440BC"/>
    <w:rsid w:val="004456A0"/>
    <w:rsid w:val="004461F2"/>
    <w:rsid w:val="00453493"/>
    <w:rsid w:val="00456281"/>
    <w:rsid w:val="00465F0F"/>
    <w:rsid w:val="00474C3E"/>
    <w:rsid w:val="00476FD3"/>
    <w:rsid w:val="00483C00"/>
    <w:rsid w:val="00485638"/>
    <w:rsid w:val="004872CE"/>
    <w:rsid w:val="00492C65"/>
    <w:rsid w:val="0049425D"/>
    <w:rsid w:val="00494355"/>
    <w:rsid w:val="00497124"/>
    <w:rsid w:val="004A29A3"/>
    <w:rsid w:val="004B238D"/>
    <w:rsid w:val="004B2CC8"/>
    <w:rsid w:val="004B2F98"/>
    <w:rsid w:val="004B4FFB"/>
    <w:rsid w:val="004B692C"/>
    <w:rsid w:val="004C37EC"/>
    <w:rsid w:val="004D0BCB"/>
    <w:rsid w:val="004D48A3"/>
    <w:rsid w:val="004D6029"/>
    <w:rsid w:val="004E20F1"/>
    <w:rsid w:val="004E27ED"/>
    <w:rsid w:val="004E2B68"/>
    <w:rsid w:val="004E3960"/>
    <w:rsid w:val="004E3B23"/>
    <w:rsid w:val="004E5000"/>
    <w:rsid w:val="004E64E7"/>
    <w:rsid w:val="004F0857"/>
    <w:rsid w:val="004F451F"/>
    <w:rsid w:val="004F64A3"/>
    <w:rsid w:val="004F7CEC"/>
    <w:rsid w:val="0050240C"/>
    <w:rsid w:val="00507273"/>
    <w:rsid w:val="00507700"/>
    <w:rsid w:val="0051022A"/>
    <w:rsid w:val="0051480F"/>
    <w:rsid w:val="00514D99"/>
    <w:rsid w:val="0051539E"/>
    <w:rsid w:val="005363C4"/>
    <w:rsid w:val="005405AF"/>
    <w:rsid w:val="005416D3"/>
    <w:rsid w:val="00542AE9"/>
    <w:rsid w:val="00547D8A"/>
    <w:rsid w:val="00552773"/>
    <w:rsid w:val="005551C7"/>
    <w:rsid w:val="005560CD"/>
    <w:rsid w:val="005604C2"/>
    <w:rsid w:val="00561943"/>
    <w:rsid w:val="00561DF4"/>
    <w:rsid w:val="005625C6"/>
    <w:rsid w:val="005626FB"/>
    <w:rsid w:val="00565846"/>
    <w:rsid w:val="00567F6E"/>
    <w:rsid w:val="005704A3"/>
    <w:rsid w:val="00580894"/>
    <w:rsid w:val="0059214A"/>
    <w:rsid w:val="005930E3"/>
    <w:rsid w:val="005933AC"/>
    <w:rsid w:val="005934E1"/>
    <w:rsid w:val="00596230"/>
    <w:rsid w:val="005A02F9"/>
    <w:rsid w:val="005B5F0D"/>
    <w:rsid w:val="005B71AA"/>
    <w:rsid w:val="005C2764"/>
    <w:rsid w:val="005C50C1"/>
    <w:rsid w:val="005D38A2"/>
    <w:rsid w:val="005D7E59"/>
    <w:rsid w:val="005E000F"/>
    <w:rsid w:val="005E30BC"/>
    <w:rsid w:val="005E37A4"/>
    <w:rsid w:val="005E3A96"/>
    <w:rsid w:val="005F3840"/>
    <w:rsid w:val="00600467"/>
    <w:rsid w:val="0060074F"/>
    <w:rsid w:val="0060256B"/>
    <w:rsid w:val="00602FC2"/>
    <w:rsid w:val="0061086F"/>
    <w:rsid w:val="0061747A"/>
    <w:rsid w:val="00623DF3"/>
    <w:rsid w:val="00624AB8"/>
    <w:rsid w:val="006257D5"/>
    <w:rsid w:val="00625FBD"/>
    <w:rsid w:val="00626A3C"/>
    <w:rsid w:val="006351E2"/>
    <w:rsid w:val="00641F61"/>
    <w:rsid w:val="0064486B"/>
    <w:rsid w:val="006478C0"/>
    <w:rsid w:val="00651892"/>
    <w:rsid w:val="00653031"/>
    <w:rsid w:val="006575AB"/>
    <w:rsid w:val="00660E4E"/>
    <w:rsid w:val="0066450A"/>
    <w:rsid w:val="00671D98"/>
    <w:rsid w:val="006720FA"/>
    <w:rsid w:val="006722F1"/>
    <w:rsid w:val="0067245A"/>
    <w:rsid w:val="00684674"/>
    <w:rsid w:val="006847F5"/>
    <w:rsid w:val="00691C01"/>
    <w:rsid w:val="00694E14"/>
    <w:rsid w:val="00697523"/>
    <w:rsid w:val="006A0DFA"/>
    <w:rsid w:val="006A2C22"/>
    <w:rsid w:val="006A3D9C"/>
    <w:rsid w:val="006B4899"/>
    <w:rsid w:val="006C0332"/>
    <w:rsid w:val="006C69B1"/>
    <w:rsid w:val="006D54F0"/>
    <w:rsid w:val="006D5DAE"/>
    <w:rsid w:val="006D7530"/>
    <w:rsid w:val="006E1541"/>
    <w:rsid w:val="006E2251"/>
    <w:rsid w:val="006E25BC"/>
    <w:rsid w:val="006F2352"/>
    <w:rsid w:val="006F4BA2"/>
    <w:rsid w:val="006F72AC"/>
    <w:rsid w:val="006F7FA6"/>
    <w:rsid w:val="00700210"/>
    <w:rsid w:val="00706C92"/>
    <w:rsid w:val="00706E6F"/>
    <w:rsid w:val="00711692"/>
    <w:rsid w:val="0071441E"/>
    <w:rsid w:val="0071636B"/>
    <w:rsid w:val="00717374"/>
    <w:rsid w:val="007174ED"/>
    <w:rsid w:val="00720964"/>
    <w:rsid w:val="0072203F"/>
    <w:rsid w:val="00724062"/>
    <w:rsid w:val="007268FB"/>
    <w:rsid w:val="007314C0"/>
    <w:rsid w:val="00731C42"/>
    <w:rsid w:val="00737D71"/>
    <w:rsid w:val="007409F2"/>
    <w:rsid w:val="007411E2"/>
    <w:rsid w:val="00744EEE"/>
    <w:rsid w:val="007457F4"/>
    <w:rsid w:val="00752A03"/>
    <w:rsid w:val="007634BC"/>
    <w:rsid w:val="00764209"/>
    <w:rsid w:val="00765DA3"/>
    <w:rsid w:val="007715D5"/>
    <w:rsid w:val="00782012"/>
    <w:rsid w:val="00785839"/>
    <w:rsid w:val="007874A0"/>
    <w:rsid w:val="00790CDC"/>
    <w:rsid w:val="0079338B"/>
    <w:rsid w:val="007A701E"/>
    <w:rsid w:val="007A71F0"/>
    <w:rsid w:val="007B11E9"/>
    <w:rsid w:val="007B2BBF"/>
    <w:rsid w:val="007B30C8"/>
    <w:rsid w:val="007B44F8"/>
    <w:rsid w:val="007B6372"/>
    <w:rsid w:val="007C08B0"/>
    <w:rsid w:val="007C31FC"/>
    <w:rsid w:val="007E49B8"/>
    <w:rsid w:val="007E645A"/>
    <w:rsid w:val="007F2751"/>
    <w:rsid w:val="007F4028"/>
    <w:rsid w:val="008126D8"/>
    <w:rsid w:val="00814E4D"/>
    <w:rsid w:val="00815298"/>
    <w:rsid w:val="00821878"/>
    <w:rsid w:val="00822DC9"/>
    <w:rsid w:val="00823323"/>
    <w:rsid w:val="0084125D"/>
    <w:rsid w:val="008433DD"/>
    <w:rsid w:val="0084657B"/>
    <w:rsid w:val="00850FA0"/>
    <w:rsid w:val="0085592C"/>
    <w:rsid w:val="00857D1C"/>
    <w:rsid w:val="0086057B"/>
    <w:rsid w:val="00861BA3"/>
    <w:rsid w:val="00864924"/>
    <w:rsid w:val="00866B41"/>
    <w:rsid w:val="00875544"/>
    <w:rsid w:val="00875AE0"/>
    <w:rsid w:val="0087695A"/>
    <w:rsid w:val="0088238B"/>
    <w:rsid w:val="00885915"/>
    <w:rsid w:val="00897118"/>
    <w:rsid w:val="00897C07"/>
    <w:rsid w:val="008A2529"/>
    <w:rsid w:val="008A2720"/>
    <w:rsid w:val="008A29DD"/>
    <w:rsid w:val="008A6699"/>
    <w:rsid w:val="008A74C4"/>
    <w:rsid w:val="008A7C48"/>
    <w:rsid w:val="008B21E9"/>
    <w:rsid w:val="008B44EB"/>
    <w:rsid w:val="008B7EEE"/>
    <w:rsid w:val="008C4F15"/>
    <w:rsid w:val="008F3AD5"/>
    <w:rsid w:val="008F3C65"/>
    <w:rsid w:val="008F4FAE"/>
    <w:rsid w:val="008F550E"/>
    <w:rsid w:val="008F7014"/>
    <w:rsid w:val="00900612"/>
    <w:rsid w:val="00900A25"/>
    <w:rsid w:val="00902D37"/>
    <w:rsid w:val="0091611F"/>
    <w:rsid w:val="00917297"/>
    <w:rsid w:val="0092084F"/>
    <w:rsid w:val="00922E49"/>
    <w:rsid w:val="009315F7"/>
    <w:rsid w:val="009318BF"/>
    <w:rsid w:val="00931943"/>
    <w:rsid w:val="00935BDB"/>
    <w:rsid w:val="00937755"/>
    <w:rsid w:val="0094587D"/>
    <w:rsid w:val="00946A09"/>
    <w:rsid w:val="00950865"/>
    <w:rsid w:val="009523D4"/>
    <w:rsid w:val="009525C0"/>
    <w:rsid w:val="00955949"/>
    <w:rsid w:val="00963A5E"/>
    <w:rsid w:val="009668ED"/>
    <w:rsid w:val="00977824"/>
    <w:rsid w:val="0098308A"/>
    <w:rsid w:val="0098426A"/>
    <w:rsid w:val="00986A13"/>
    <w:rsid w:val="00986CAD"/>
    <w:rsid w:val="00991CAB"/>
    <w:rsid w:val="009971DC"/>
    <w:rsid w:val="009A4F84"/>
    <w:rsid w:val="009A66A5"/>
    <w:rsid w:val="009B0BA8"/>
    <w:rsid w:val="009B480E"/>
    <w:rsid w:val="009B6BDF"/>
    <w:rsid w:val="009B7C7D"/>
    <w:rsid w:val="009C2946"/>
    <w:rsid w:val="009C2A4D"/>
    <w:rsid w:val="009C3FB6"/>
    <w:rsid w:val="009C477D"/>
    <w:rsid w:val="009C6C9F"/>
    <w:rsid w:val="009E0315"/>
    <w:rsid w:val="009F20BC"/>
    <w:rsid w:val="00A0007B"/>
    <w:rsid w:val="00A04C73"/>
    <w:rsid w:val="00A05682"/>
    <w:rsid w:val="00A0741C"/>
    <w:rsid w:val="00A1456B"/>
    <w:rsid w:val="00A247AA"/>
    <w:rsid w:val="00A33B1D"/>
    <w:rsid w:val="00A347D2"/>
    <w:rsid w:val="00A34B95"/>
    <w:rsid w:val="00A361CB"/>
    <w:rsid w:val="00A37879"/>
    <w:rsid w:val="00A4274B"/>
    <w:rsid w:val="00A441C7"/>
    <w:rsid w:val="00A47F3B"/>
    <w:rsid w:val="00A56072"/>
    <w:rsid w:val="00A60809"/>
    <w:rsid w:val="00A63D15"/>
    <w:rsid w:val="00A70E7F"/>
    <w:rsid w:val="00A73C31"/>
    <w:rsid w:val="00A81313"/>
    <w:rsid w:val="00A83A20"/>
    <w:rsid w:val="00A83CAD"/>
    <w:rsid w:val="00A87278"/>
    <w:rsid w:val="00A87695"/>
    <w:rsid w:val="00A91A0D"/>
    <w:rsid w:val="00A91D0D"/>
    <w:rsid w:val="00AA3AB4"/>
    <w:rsid w:val="00AA4216"/>
    <w:rsid w:val="00AA6C12"/>
    <w:rsid w:val="00AB01E6"/>
    <w:rsid w:val="00AB4308"/>
    <w:rsid w:val="00AC656F"/>
    <w:rsid w:val="00AD5F0F"/>
    <w:rsid w:val="00AE528F"/>
    <w:rsid w:val="00B00A81"/>
    <w:rsid w:val="00B02F9E"/>
    <w:rsid w:val="00B141B8"/>
    <w:rsid w:val="00B145B2"/>
    <w:rsid w:val="00B21376"/>
    <w:rsid w:val="00B23087"/>
    <w:rsid w:val="00B24CC7"/>
    <w:rsid w:val="00B45979"/>
    <w:rsid w:val="00B46B7F"/>
    <w:rsid w:val="00B50B46"/>
    <w:rsid w:val="00B61CCB"/>
    <w:rsid w:val="00B61FE1"/>
    <w:rsid w:val="00B67BAE"/>
    <w:rsid w:val="00B701F5"/>
    <w:rsid w:val="00B72270"/>
    <w:rsid w:val="00B804B2"/>
    <w:rsid w:val="00B80C88"/>
    <w:rsid w:val="00B81ACF"/>
    <w:rsid w:val="00B86F1C"/>
    <w:rsid w:val="00B90719"/>
    <w:rsid w:val="00B91BAB"/>
    <w:rsid w:val="00B91D27"/>
    <w:rsid w:val="00B92344"/>
    <w:rsid w:val="00B96874"/>
    <w:rsid w:val="00BA189B"/>
    <w:rsid w:val="00BA2DA7"/>
    <w:rsid w:val="00BA2E8C"/>
    <w:rsid w:val="00BA34F3"/>
    <w:rsid w:val="00BA6FCF"/>
    <w:rsid w:val="00BA72E3"/>
    <w:rsid w:val="00BB32FD"/>
    <w:rsid w:val="00BB65E2"/>
    <w:rsid w:val="00BC0F6E"/>
    <w:rsid w:val="00BC1C67"/>
    <w:rsid w:val="00BC34D9"/>
    <w:rsid w:val="00BC3E49"/>
    <w:rsid w:val="00BC4231"/>
    <w:rsid w:val="00BE14FE"/>
    <w:rsid w:val="00BE298D"/>
    <w:rsid w:val="00BE413E"/>
    <w:rsid w:val="00BF2080"/>
    <w:rsid w:val="00BF412A"/>
    <w:rsid w:val="00BF450D"/>
    <w:rsid w:val="00C0046D"/>
    <w:rsid w:val="00C0060C"/>
    <w:rsid w:val="00C00C58"/>
    <w:rsid w:val="00C0274F"/>
    <w:rsid w:val="00C05C82"/>
    <w:rsid w:val="00C201D2"/>
    <w:rsid w:val="00C21DF1"/>
    <w:rsid w:val="00C2291E"/>
    <w:rsid w:val="00C24282"/>
    <w:rsid w:val="00C264FD"/>
    <w:rsid w:val="00C3264B"/>
    <w:rsid w:val="00C32D69"/>
    <w:rsid w:val="00C3705B"/>
    <w:rsid w:val="00C444D2"/>
    <w:rsid w:val="00C511CA"/>
    <w:rsid w:val="00C51315"/>
    <w:rsid w:val="00C51446"/>
    <w:rsid w:val="00C51BEA"/>
    <w:rsid w:val="00C5218E"/>
    <w:rsid w:val="00C52A69"/>
    <w:rsid w:val="00C52E37"/>
    <w:rsid w:val="00C54F24"/>
    <w:rsid w:val="00C56597"/>
    <w:rsid w:val="00C60FD9"/>
    <w:rsid w:val="00C618B9"/>
    <w:rsid w:val="00C62BDF"/>
    <w:rsid w:val="00C65B37"/>
    <w:rsid w:val="00C730CD"/>
    <w:rsid w:val="00C73372"/>
    <w:rsid w:val="00C73483"/>
    <w:rsid w:val="00C75344"/>
    <w:rsid w:val="00C77A03"/>
    <w:rsid w:val="00C92F47"/>
    <w:rsid w:val="00C96316"/>
    <w:rsid w:val="00CA0C12"/>
    <w:rsid w:val="00CA106E"/>
    <w:rsid w:val="00CB2BC0"/>
    <w:rsid w:val="00CC0DC8"/>
    <w:rsid w:val="00CC2A03"/>
    <w:rsid w:val="00CC4259"/>
    <w:rsid w:val="00CC7132"/>
    <w:rsid w:val="00CC7453"/>
    <w:rsid w:val="00CC75BD"/>
    <w:rsid w:val="00CD1F5A"/>
    <w:rsid w:val="00CE01FC"/>
    <w:rsid w:val="00CE1132"/>
    <w:rsid w:val="00CE1AA6"/>
    <w:rsid w:val="00D121DB"/>
    <w:rsid w:val="00D12605"/>
    <w:rsid w:val="00D242C1"/>
    <w:rsid w:val="00D50BFC"/>
    <w:rsid w:val="00D51E91"/>
    <w:rsid w:val="00D5323D"/>
    <w:rsid w:val="00D573E3"/>
    <w:rsid w:val="00D60019"/>
    <w:rsid w:val="00D67B63"/>
    <w:rsid w:val="00D7356D"/>
    <w:rsid w:val="00D74B3D"/>
    <w:rsid w:val="00D81A7F"/>
    <w:rsid w:val="00D832D4"/>
    <w:rsid w:val="00D8573A"/>
    <w:rsid w:val="00D87411"/>
    <w:rsid w:val="00D87EC8"/>
    <w:rsid w:val="00D90727"/>
    <w:rsid w:val="00D950E3"/>
    <w:rsid w:val="00D96492"/>
    <w:rsid w:val="00D97CDF"/>
    <w:rsid w:val="00DB1169"/>
    <w:rsid w:val="00DB4E98"/>
    <w:rsid w:val="00DB5F58"/>
    <w:rsid w:val="00DB6B79"/>
    <w:rsid w:val="00DC07FA"/>
    <w:rsid w:val="00DC0926"/>
    <w:rsid w:val="00DC5AE9"/>
    <w:rsid w:val="00DD0D0D"/>
    <w:rsid w:val="00DD4ACF"/>
    <w:rsid w:val="00DE0040"/>
    <w:rsid w:val="00DF18A2"/>
    <w:rsid w:val="00DF33FB"/>
    <w:rsid w:val="00E00921"/>
    <w:rsid w:val="00E22BA5"/>
    <w:rsid w:val="00E2354C"/>
    <w:rsid w:val="00E32A3A"/>
    <w:rsid w:val="00E33E9F"/>
    <w:rsid w:val="00E362EA"/>
    <w:rsid w:val="00E40CBA"/>
    <w:rsid w:val="00E41664"/>
    <w:rsid w:val="00E46597"/>
    <w:rsid w:val="00E50A93"/>
    <w:rsid w:val="00E52806"/>
    <w:rsid w:val="00E55F7E"/>
    <w:rsid w:val="00E62960"/>
    <w:rsid w:val="00E6301E"/>
    <w:rsid w:val="00E66252"/>
    <w:rsid w:val="00E80794"/>
    <w:rsid w:val="00E909F8"/>
    <w:rsid w:val="00E91C4C"/>
    <w:rsid w:val="00E93AE1"/>
    <w:rsid w:val="00E94166"/>
    <w:rsid w:val="00EA4EBA"/>
    <w:rsid w:val="00EB2514"/>
    <w:rsid w:val="00EB6DDA"/>
    <w:rsid w:val="00EB7C60"/>
    <w:rsid w:val="00EC15D4"/>
    <w:rsid w:val="00EC17CE"/>
    <w:rsid w:val="00ED506E"/>
    <w:rsid w:val="00EE16E5"/>
    <w:rsid w:val="00EE1C4D"/>
    <w:rsid w:val="00EE25D3"/>
    <w:rsid w:val="00EE35B0"/>
    <w:rsid w:val="00EE7E42"/>
    <w:rsid w:val="00EF11B7"/>
    <w:rsid w:val="00F02E98"/>
    <w:rsid w:val="00F0319F"/>
    <w:rsid w:val="00F067ED"/>
    <w:rsid w:val="00F07955"/>
    <w:rsid w:val="00F10ECC"/>
    <w:rsid w:val="00F14CC6"/>
    <w:rsid w:val="00F230E3"/>
    <w:rsid w:val="00F36067"/>
    <w:rsid w:val="00F42572"/>
    <w:rsid w:val="00F42998"/>
    <w:rsid w:val="00F5100E"/>
    <w:rsid w:val="00F57106"/>
    <w:rsid w:val="00F5751D"/>
    <w:rsid w:val="00F615C8"/>
    <w:rsid w:val="00F65909"/>
    <w:rsid w:val="00F67931"/>
    <w:rsid w:val="00F7171F"/>
    <w:rsid w:val="00F744DF"/>
    <w:rsid w:val="00F7453E"/>
    <w:rsid w:val="00F83BD7"/>
    <w:rsid w:val="00F843F8"/>
    <w:rsid w:val="00F863A3"/>
    <w:rsid w:val="00F96505"/>
    <w:rsid w:val="00FA52A7"/>
    <w:rsid w:val="00FB5147"/>
    <w:rsid w:val="00FC2222"/>
    <w:rsid w:val="00FD2B6A"/>
    <w:rsid w:val="00FD53DA"/>
    <w:rsid w:val="00FE317C"/>
    <w:rsid w:val="00FE709F"/>
    <w:rsid w:val="00FF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78C6C5"/>
  <w15:docId w15:val="{2436031B-DE5E-41F2-9DC3-9C4A359CF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824"/>
    <w:pPr>
      <w:spacing w:before="0" w:after="0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240" w:after="240"/>
      <w:ind w:left="567" w:hanging="567"/>
      <w:outlineLvl w:val="0"/>
    </w:pPr>
    <w:rPr>
      <w:b/>
      <w:sz w:val="20"/>
      <w:lang w:eastAsia="pt-BR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pPr>
      <w:spacing w:before="240" w:after="200"/>
      <w:ind w:left="567" w:hanging="567"/>
      <w:outlineLvl w:val="1"/>
    </w:pPr>
    <w:rPr>
      <w:b/>
      <w:sz w:val="20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120"/>
      <w:ind w:left="567" w:hanging="567"/>
      <w:outlineLvl w:val="2"/>
    </w:pPr>
    <w:rPr>
      <w:b/>
      <w:sz w:val="20"/>
      <w:lang w:eastAsia="pt-BR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pPr>
      <w:keepNext/>
      <w:keepLines/>
      <w:spacing w:before="40" w:after="120"/>
      <w:ind w:left="567" w:hanging="567"/>
      <w:outlineLvl w:val="3"/>
    </w:pPr>
    <w:rPr>
      <w:b/>
      <w:sz w:val="20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120"/>
      <w:ind w:left="567" w:hanging="567"/>
      <w:outlineLvl w:val="4"/>
    </w:pPr>
    <w:rPr>
      <w:b/>
      <w:sz w:val="20"/>
      <w:lang w:eastAsia="pt-BR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  <w:lang w:eastAsia="pt-BR"/>
    </w:rPr>
  </w:style>
  <w:style w:type="paragraph" w:styleId="Subtitle">
    <w:name w:val="Subtitle"/>
    <w:basedOn w:val="Normal"/>
    <w:next w:val="Normal"/>
    <w:uiPriority w:val="11"/>
    <w:qFormat/>
    <w:pPr>
      <w:spacing w:before="240" w:after="240"/>
    </w:pPr>
    <w:rPr>
      <w:b/>
      <w:sz w:val="20"/>
      <w:lang w:eastAsia="pt-BR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before="120" w:after="240"/>
    </w:pPr>
    <w:rPr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E6DA1"/>
    <w:pPr>
      <w:tabs>
        <w:tab w:val="center" w:pos="4252"/>
        <w:tab w:val="right" w:pos="8504"/>
      </w:tabs>
    </w:pPr>
    <w:rPr>
      <w:sz w:val="20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6DA1"/>
  </w:style>
  <w:style w:type="character" w:styleId="Hyperlink">
    <w:name w:val="Hyperlink"/>
    <w:basedOn w:val="DefaultParagraphFont"/>
    <w:uiPriority w:val="99"/>
    <w:unhideWhenUsed/>
    <w:rsid w:val="00F42998"/>
    <w:rPr>
      <w:color w:val="0000FF"/>
      <w:u w:val="single"/>
    </w:rPr>
  </w:style>
  <w:style w:type="table" w:customStyle="1" w:styleId="TableNormal10">
    <w:name w:val="Table Normal1"/>
    <w:rsid w:val="00660E4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0E4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E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0E4E"/>
    <w:pPr>
      <w:spacing w:before="0" w:after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0E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60E4E"/>
    <w:pPr>
      <w:spacing w:before="120" w:after="240"/>
      <w:ind w:left="720"/>
      <w:contextualSpacing/>
    </w:pPr>
    <w:rPr>
      <w:sz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067C47"/>
    <w:pPr>
      <w:tabs>
        <w:tab w:val="center" w:pos="4252"/>
        <w:tab w:val="right" w:pos="8504"/>
      </w:tabs>
    </w:pPr>
    <w:rPr>
      <w:sz w:val="20"/>
      <w:lang w:eastAsia="pt-BR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67C47"/>
  </w:style>
  <w:style w:type="character" w:styleId="LineNumber">
    <w:name w:val="line number"/>
    <w:basedOn w:val="DefaultParagraphFont"/>
    <w:uiPriority w:val="99"/>
    <w:unhideWhenUsed/>
    <w:rsid w:val="00977824"/>
    <w:rPr>
      <w:rFonts w:ascii="Times New Roman" w:hAnsi="Times New Roman"/>
      <w:sz w:val="20"/>
    </w:rPr>
  </w:style>
  <w:style w:type="character" w:customStyle="1" w:styleId="ref-lnk">
    <w:name w:val="ref-lnk"/>
    <w:basedOn w:val="DefaultParagraphFont"/>
    <w:rsid w:val="008A7C48"/>
  </w:style>
  <w:style w:type="character" w:styleId="Emphasis">
    <w:name w:val="Emphasis"/>
    <w:basedOn w:val="DefaultParagraphFont"/>
    <w:uiPriority w:val="20"/>
    <w:qFormat/>
    <w:rsid w:val="00C05C82"/>
    <w:rPr>
      <w:i/>
      <w:iCs/>
    </w:rPr>
  </w:style>
  <w:style w:type="paragraph" w:styleId="NormalWeb">
    <w:name w:val="Normal (Web)"/>
    <w:basedOn w:val="Normal"/>
    <w:uiPriority w:val="99"/>
    <w:unhideWhenUsed/>
    <w:rsid w:val="0061086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32D6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E39D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E39D7"/>
    <w:rPr>
      <w:rFonts w:ascii="Arial" w:hAnsi="Arial" w:cs="Arial"/>
      <w:vanish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218E"/>
  </w:style>
  <w:style w:type="paragraph" w:customStyle="1" w:styleId="PargrafodaLista1">
    <w:name w:val="Parágrafo da Lista1"/>
    <w:basedOn w:val="Normal"/>
    <w:rsid w:val="00C5218E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val="pt-BR"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5218E"/>
    <w:rPr>
      <w:rFonts w:eastAsiaTheme="minorHAnsi"/>
      <w:sz w:val="24"/>
      <w:lang w:eastAsia="en-US"/>
    </w:rPr>
  </w:style>
  <w:style w:type="paragraph" w:customStyle="1" w:styleId="Default">
    <w:name w:val="Default"/>
    <w:rsid w:val="00977824"/>
    <w:pPr>
      <w:autoSpaceDE w:val="0"/>
      <w:autoSpaceDN w:val="0"/>
      <w:adjustRightInd w:val="0"/>
      <w:spacing w:before="0" w:after="0"/>
    </w:pPr>
    <w:rPr>
      <w:rFonts w:eastAsia="Calibri" w:cs="Arial"/>
      <w:color w:val="000000"/>
      <w:sz w:val="20"/>
      <w:lang w:val="pt-BR" w:eastAsia="en-US"/>
    </w:rPr>
  </w:style>
  <w:style w:type="paragraph" w:customStyle="1" w:styleId="topico">
    <w:name w:val="topico"/>
    <w:basedOn w:val="Normal"/>
    <w:uiPriority w:val="1"/>
    <w:qFormat/>
    <w:rsid w:val="00C5218E"/>
    <w:pPr>
      <w:widowControl w:val="0"/>
      <w:suppressAutoHyphens/>
      <w:autoSpaceDE w:val="0"/>
      <w:spacing w:line="360" w:lineRule="auto"/>
      <w:jc w:val="both"/>
    </w:pPr>
    <w:rPr>
      <w:b/>
      <w:sz w:val="20"/>
      <w:lang w:val="pt-BR" w:eastAsia="zh-CN" w:bidi="pt-BR"/>
    </w:rPr>
  </w:style>
  <w:style w:type="character" w:customStyle="1" w:styleId="Heading1Char">
    <w:name w:val="Heading 1 Char"/>
    <w:basedOn w:val="DefaultParagraphFont"/>
    <w:link w:val="Heading1"/>
    <w:uiPriority w:val="9"/>
    <w:rsid w:val="00950865"/>
    <w:rPr>
      <w:b/>
      <w:sz w:val="20"/>
    </w:rPr>
  </w:style>
  <w:style w:type="character" w:customStyle="1" w:styleId="Heading2Char">
    <w:name w:val="Heading 2 Char"/>
    <w:basedOn w:val="DefaultParagraphFont"/>
    <w:link w:val="Heading2"/>
    <w:uiPriority w:val="2"/>
    <w:rsid w:val="00323D63"/>
    <w:rPr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23D63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2"/>
    <w:rsid w:val="00323D63"/>
    <w:rPr>
      <w:b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323D63"/>
    <w:rPr>
      <w:b/>
      <w:sz w:val="20"/>
    </w:rPr>
  </w:style>
  <w:style w:type="numbering" w:customStyle="1" w:styleId="Headings">
    <w:name w:val="Headings"/>
    <w:uiPriority w:val="99"/>
    <w:rsid w:val="00323D63"/>
    <w:pPr>
      <w:numPr>
        <w:numId w:val="23"/>
      </w:numPr>
    </w:pPr>
  </w:style>
  <w:style w:type="character" w:customStyle="1" w:styleId="cf01">
    <w:name w:val="cf01"/>
    <w:basedOn w:val="DefaultParagraphFont"/>
    <w:rsid w:val="00323D63"/>
    <w:rPr>
      <w:rFonts w:ascii="Segoe UI" w:hAnsi="Segoe UI" w:cs="Segoe UI" w:hint="default"/>
      <w:color w:val="22222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23D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3D63"/>
    <w:rPr>
      <w:color w:val="800080" w:themeColor="followedHyperlink"/>
      <w:u w:val="single"/>
    </w:rPr>
  </w:style>
  <w:style w:type="character" w:customStyle="1" w:styleId="accordion-tabbedtab-mobile">
    <w:name w:val="accordion-tabbed__tab-mobile"/>
    <w:basedOn w:val="DefaultParagraphFont"/>
    <w:rsid w:val="00323D63"/>
  </w:style>
  <w:style w:type="character" w:customStyle="1" w:styleId="ref-journal">
    <w:name w:val="ref-journal"/>
    <w:basedOn w:val="DefaultParagraphFont"/>
    <w:rsid w:val="00323D63"/>
  </w:style>
  <w:style w:type="character" w:customStyle="1" w:styleId="ref-vol">
    <w:name w:val="ref-vol"/>
    <w:basedOn w:val="DefaultParagraphFont"/>
    <w:rsid w:val="00323D63"/>
  </w:style>
  <w:style w:type="character" w:customStyle="1" w:styleId="nowrap">
    <w:name w:val="nowrap"/>
    <w:basedOn w:val="DefaultParagraphFont"/>
    <w:rsid w:val="00323D63"/>
  </w:style>
  <w:style w:type="character" w:customStyle="1" w:styleId="aa">
    <w:name w:val="_"/>
    <w:basedOn w:val="DefaultParagraphFont"/>
    <w:rsid w:val="00323D63"/>
  </w:style>
  <w:style w:type="character" w:customStyle="1" w:styleId="ffa">
    <w:name w:val="ffa"/>
    <w:basedOn w:val="DefaultParagraphFont"/>
    <w:rsid w:val="00323D63"/>
  </w:style>
  <w:style w:type="character" w:customStyle="1" w:styleId="ff3">
    <w:name w:val="ff3"/>
    <w:basedOn w:val="DefaultParagraphFont"/>
    <w:rsid w:val="00323D63"/>
  </w:style>
  <w:style w:type="character" w:customStyle="1" w:styleId="ff30">
    <w:name w:val="ff30"/>
    <w:basedOn w:val="DefaultParagraphFont"/>
    <w:rsid w:val="00323D63"/>
  </w:style>
  <w:style w:type="character" w:customStyle="1" w:styleId="ls126">
    <w:name w:val="ls126"/>
    <w:basedOn w:val="DefaultParagraphFont"/>
    <w:rsid w:val="00323D63"/>
  </w:style>
  <w:style w:type="character" w:customStyle="1" w:styleId="ff1">
    <w:name w:val="ff1"/>
    <w:basedOn w:val="DefaultParagraphFont"/>
    <w:rsid w:val="00323D63"/>
  </w:style>
  <w:style w:type="character" w:customStyle="1" w:styleId="ff8">
    <w:name w:val="ff8"/>
    <w:basedOn w:val="DefaultParagraphFont"/>
    <w:rsid w:val="00323D63"/>
  </w:style>
  <w:style w:type="character" w:customStyle="1" w:styleId="ls4">
    <w:name w:val="ls4"/>
    <w:basedOn w:val="DefaultParagraphFont"/>
    <w:rsid w:val="00323D63"/>
  </w:style>
  <w:style w:type="character" w:customStyle="1" w:styleId="ff7">
    <w:name w:val="ff7"/>
    <w:basedOn w:val="DefaultParagraphFont"/>
    <w:rsid w:val="00323D63"/>
  </w:style>
  <w:style w:type="paragraph" w:customStyle="1" w:styleId="mb0">
    <w:name w:val="mb0"/>
    <w:basedOn w:val="Normal"/>
    <w:rsid w:val="00323D63"/>
    <w:pPr>
      <w:spacing w:before="100" w:beforeAutospacing="1" w:after="100" w:afterAutospacing="1"/>
    </w:pPr>
  </w:style>
  <w:style w:type="character" w:customStyle="1" w:styleId="italic">
    <w:name w:val="italic"/>
    <w:basedOn w:val="DefaultParagraphFont"/>
    <w:rsid w:val="00323D63"/>
  </w:style>
  <w:style w:type="character" w:customStyle="1" w:styleId="supref">
    <w:name w:val="sup_ref"/>
    <w:basedOn w:val="DefaultParagraphFont"/>
    <w:rsid w:val="00323D63"/>
  </w:style>
  <w:style w:type="paragraph" w:customStyle="1" w:styleId="otherpara">
    <w:name w:val="otherpara"/>
    <w:basedOn w:val="Normal"/>
    <w:rsid w:val="00323D63"/>
    <w:pPr>
      <w:spacing w:before="100" w:beforeAutospacing="1" w:after="100" w:afterAutospacing="1"/>
    </w:pPr>
  </w:style>
  <w:style w:type="character" w:customStyle="1" w:styleId="off-screen">
    <w:name w:val="off-screen"/>
    <w:basedOn w:val="DefaultParagraphFont"/>
    <w:rsid w:val="00323D63"/>
  </w:style>
  <w:style w:type="character" w:customStyle="1" w:styleId="citationsource-journal">
    <w:name w:val="citation_source-journal"/>
    <w:basedOn w:val="DefaultParagraphFont"/>
    <w:rsid w:val="00323D63"/>
  </w:style>
  <w:style w:type="character" w:customStyle="1" w:styleId="author-separator">
    <w:name w:val="author-separator"/>
    <w:basedOn w:val="DefaultParagraphFont"/>
    <w:rsid w:val="00323D63"/>
  </w:style>
  <w:style w:type="character" w:customStyle="1" w:styleId="epub-sectionitem">
    <w:name w:val="epub-section__item"/>
    <w:basedOn w:val="DefaultParagraphFont"/>
    <w:rsid w:val="00323D63"/>
  </w:style>
  <w:style w:type="character" w:customStyle="1" w:styleId="title-text">
    <w:name w:val="title-text"/>
    <w:basedOn w:val="DefaultParagraphFont"/>
    <w:rsid w:val="00323D63"/>
  </w:style>
  <w:style w:type="character" w:customStyle="1" w:styleId="sr-only">
    <w:name w:val="sr-only"/>
    <w:basedOn w:val="DefaultParagraphFont"/>
    <w:rsid w:val="00323D63"/>
  </w:style>
  <w:style w:type="character" w:customStyle="1" w:styleId="react-xocs-alternative-link">
    <w:name w:val="react-xocs-alternative-link"/>
    <w:basedOn w:val="DefaultParagraphFont"/>
    <w:rsid w:val="00323D63"/>
  </w:style>
  <w:style w:type="character" w:customStyle="1" w:styleId="given-name">
    <w:name w:val="given-name"/>
    <w:basedOn w:val="DefaultParagraphFont"/>
    <w:rsid w:val="00323D63"/>
  </w:style>
  <w:style w:type="character" w:customStyle="1" w:styleId="text">
    <w:name w:val="text"/>
    <w:basedOn w:val="DefaultParagraphFont"/>
    <w:rsid w:val="00977824"/>
    <w:rPr>
      <w:sz w:val="20"/>
    </w:rPr>
  </w:style>
  <w:style w:type="character" w:customStyle="1" w:styleId="author">
    <w:name w:val="author"/>
    <w:basedOn w:val="DefaultParagraphFont"/>
    <w:rsid w:val="00323D63"/>
  </w:style>
  <w:style w:type="character" w:customStyle="1" w:styleId="articletitle">
    <w:name w:val="articletitle"/>
    <w:basedOn w:val="DefaultParagraphFont"/>
    <w:rsid w:val="00323D63"/>
  </w:style>
  <w:style w:type="character" w:customStyle="1" w:styleId="vol">
    <w:name w:val="vol"/>
    <w:basedOn w:val="DefaultParagraphFont"/>
    <w:rsid w:val="00323D63"/>
  </w:style>
  <w:style w:type="character" w:customStyle="1" w:styleId="pagefirst">
    <w:name w:val="pagefirst"/>
    <w:basedOn w:val="DefaultParagraphFont"/>
    <w:rsid w:val="00323D63"/>
  </w:style>
  <w:style w:type="character" w:customStyle="1" w:styleId="pagelast">
    <w:name w:val="pagelast"/>
    <w:basedOn w:val="DefaultParagraphFont"/>
    <w:rsid w:val="00323D63"/>
  </w:style>
  <w:style w:type="character" w:customStyle="1" w:styleId="pubyear">
    <w:name w:val="pubyear"/>
    <w:basedOn w:val="DefaultParagraphFont"/>
    <w:rsid w:val="00323D63"/>
  </w:style>
  <w:style w:type="character" w:customStyle="1" w:styleId="othertitle">
    <w:name w:val="othertitle"/>
    <w:basedOn w:val="DefaultParagraphFont"/>
    <w:rsid w:val="00381833"/>
  </w:style>
  <w:style w:type="character" w:customStyle="1" w:styleId="html-italic">
    <w:name w:val="html-italic"/>
    <w:basedOn w:val="DefaultParagraphFont"/>
    <w:rsid w:val="001E20F0"/>
  </w:style>
  <w:style w:type="character" w:styleId="Strong">
    <w:name w:val="Strong"/>
    <w:basedOn w:val="DefaultParagraphFont"/>
    <w:uiPriority w:val="22"/>
    <w:qFormat/>
    <w:rsid w:val="007B2B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788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588413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60109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4051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922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414051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100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69377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5441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32415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96914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82025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42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3822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688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596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13159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943388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603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88127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964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558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57020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98803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9324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43763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49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0614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5401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48552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52089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782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02655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535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3375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6351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6211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41332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30720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5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41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444092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519014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230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2995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908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698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453430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6454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86902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808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63382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97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976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96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3052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7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ga19</b:Tag>
    <b:SourceType>BookSection</b:SourceType>
    <b:Guid>{20491898-09BD-4465-95BE-6BA6C7D021D5}</b:Guid>
    <b:Author>
      <b:Author>
        <b:NameList>
          <b:Person>
            <b:Last>Agama-Acevedo</b:Last>
            <b:First>Edith</b:First>
          </b:Person>
          <b:Person>
            <b:Last>Flores-Silva</b:Last>
            <b:First>Pamela</b:First>
            <b:Middle>Celeste</b:Middle>
          </b:Person>
          <b:Person>
            <b:Last>Bello-Perez</b:Last>
            <b:First>Luis</b:First>
            <b:Middle>Arturo</b:Middle>
          </b:Person>
        </b:NameList>
      </b:Author>
      <b:BookAuthor>
        <b:NameList>
          <b:Person>
            <b:Last>Clerici</b:Last>
            <b:First>Maria</b:First>
            <b:Middle>Teresa Pedrosa Silva</b:Middle>
          </b:Person>
          <b:Person>
            <b:Last>Schmiele</b:Last>
            <b:First>Marcio</b:First>
          </b:Person>
        </b:NameList>
      </b:BookAuthor>
    </b:Author>
    <b:Title>Cereal Starch Production for Food Applications</b:Title>
    <b:Year>2019</b:Year>
    <b:Pages>71-102</b:Pages>
    <b:BookTitle>Starches for Food Application</b:BookTitle>
    <b:DOI>10.1016/B978-0-12-809440-2.00003-4</b:DOI>
    <b:RefOrder>31</b:RefOrder>
  </b:Source>
  <b:Source>
    <b:Tag>Sán09</b:Tag>
    <b:SourceType>JournalArticle</b:SourceType>
    <b:Guid>{D24961F5-7F00-403D-8F99-366A97AA10ED}</b:Guid>
    <b:Author>
      <b:Author>
        <b:NameList>
          <b:Person>
            <b:Last>Sánchez</b:Last>
            <b:First>T.</b:First>
          </b:Person>
          <b:Person>
            <b:Last>Mafla</b:Last>
            <b:First>G.</b:First>
          </b:Person>
          <b:Person>
            <b:Last>Morante</b:Last>
            <b:First>N.</b:First>
          </b:Person>
          <b:Person>
            <b:Last>Ceballos</b:Last>
            <b:First>H.</b:First>
          </b:Person>
          <b:Person>
            <b:Last>Dufour</b:Last>
            <b:First>D.</b:First>
          </b:Person>
          <b:Person>
            <b:Last>Calle</b:Last>
            <b:First>F.</b:First>
          </b:Person>
          <b:Person>
            <b:Last>Moreno</b:Last>
            <b:First>X.</b:First>
          </b:Person>
          <b:Person>
            <b:Last>Pérez</b:Last>
            <b:First>J.</b:First>
            <b:Middle>C.</b:Middle>
          </b:Person>
          <b:Person>
            <b:Last>Debouck</b:Last>
            <b:First>D.</b:First>
          </b:Person>
        </b:NameList>
      </b:Author>
    </b:Author>
    <b:Title>Screening of starch quality traits in cassava (Manihot esculenta Crantz)</b:Title>
    <b:JournalName>Starch/Stärke</b:JournalName>
    <b:Year>2009</b:Year>
    <b:Pages>12–19</b:Pages>
    <b:Volume>61</b:Volume>
    <b:RefOrder>32</b:RefOrder>
  </b:Source>
  <b:Source>
    <b:Tag>San21</b:Tag>
    <b:SourceType>JournalArticle</b:SourceType>
    <b:Guid>{8415C538-88A0-4279-9483-44CCAEA4E14E}</b:Guid>
    <b:Author>
      <b:Author>
        <b:NameList>
          <b:Person>
            <b:Last>Santos</b:Last>
            <b:First>T.B.</b:First>
            <b:Middle>dos</b:Middle>
          </b:Person>
          <b:Person>
            <b:Last>Carvalho</b:Last>
            <b:First>C.W.P.</b:First>
            <b:Middle>de</b:Middle>
          </b:Person>
          <b:Person>
            <b:Last>Oliveira</b:Last>
            <b:First>L.A.</b:First>
            <b:Middle>de</b:Middle>
          </b:Person>
          <b:Person>
            <b:Last>Oliveira</b:Last>
            <b:First>E.J.</b:First>
            <b:Middle>de</b:Middle>
          </b:Person>
          <b:Person>
            <b:Last>Villas-Boas</b:Last>
            <b:First>F.</b:First>
          </b:Person>
          <b:Person>
            <b:Last>Franco</b:Last>
            <b:First>C.M.L.</b:First>
          </b:Person>
          <b:Person>
            <b:Last>Chávez</b:Last>
            <b:First>D.W.H.</b:First>
          </b:Person>
        </b:NameList>
      </b:Author>
    </b:Author>
    <b:Title>Functionality of cassava genotypes for waxy starch</b:Title>
    <b:Year>2021</b:Year>
    <b:Pages>1</b:Pages>
    <b:JournalName>Pesquisa Agropecuária Brasileira</b:JournalName>
    <b:Volume>56</b:Volume>
    <b:DOI>10.1590/S1678-3921.pab2021.v56.02414</b:DOI>
    <b:RefOrder>33</b:RefOrder>
  </b:Source>
  <b:Source>
    <b:Tag>DEM11</b:Tag>
    <b:SourceType>JournalArticle</b:SourceType>
    <b:Guid>{9197295F-7332-4845-8D60-023D3B51178C}</b:Guid>
    <b:Author>
      <b:Author>
        <b:NameList>
          <b:Person>
            <b:Last>Demiate</b:Last>
            <b:First>I.</b:First>
            <b:Middle>M.</b:Middle>
          </b:Person>
          <b:Person>
            <b:Last>Kotovicz</b:Last>
            <b:First>V.</b:First>
          </b:Person>
        </b:NameList>
      </b:Author>
    </b:Author>
    <b:Title>Cassava starch in the Brazilian food industry</b:Title>
    <b:JournalName>Ciência e Tecnologia de Alimentos</b:JournalName>
    <b:Year>2011</b:Year>
    <b:Pages>388-397</b:Pages>
    <b:Volume>31</b:Volume>
    <b:Issue>2</b:Issue>
    <b:RefOrder>34</b:RefOrder>
  </b:Source>
  <b:Source>
    <b:Tag>Wan</b:Tag>
    <b:SourceType>JournalArticle</b:SourceType>
    <b:Guid>{04C63E6E-EB4C-4831-A13A-2FF77CC2F039}</b:Guid>
    <b:Author>
      <b:Author>
        <b:NameList>
          <b:Person>
            <b:Last>Wang</b:Last>
            <b:First>S.</b:First>
          </b:Person>
          <b:Person>
            <b:Last>Li</b:Last>
            <b:First>Q.</b:First>
          </b:Person>
          <b:Person>
            <b:Last>Copeland</b:Last>
            <b:First>L.</b:First>
          </b:Person>
          <b:Person>
            <b:Last>Niu</b:Last>
            <b:First>Q.</b:First>
          </b:Person>
          <b:Person>
            <b:Last>Wang</b:Last>
            <b:First>S.</b:First>
          </b:Person>
        </b:NameList>
      </b:Author>
    </b:Author>
    <b:Title>Starch retrogradation: A comprehensive review</b:Title>
    <b:JournalName>Comprehensive Reviews in Food Science &amp; Food Safety</b:JournalName>
    <b:Year>2015</b:Year>
    <b:Pages>568–585</b:Pages>
    <b:DOI>10.1111/1541-4337.12143</b:DOI>
    <b:RefOrder>35</b:RefOrder>
  </b:Source>
  <b:Source>
    <b:Tag>Mor16</b:Tag>
    <b:SourceType>JournalArticle</b:SourceType>
    <b:Guid>{08B45E1C-C54C-441B-9BCB-B0A0C7AC5A6C}</b:Guid>
    <b:Author>
      <b:Author>
        <b:NameList>
          <b:Person>
            <b:Last>Morante</b:Last>
            <b:First>N.</b:First>
          </b:Person>
          <b:Person>
            <b:Last>Ceballos</b:Last>
            <b:First>H.</b:First>
          </b:Person>
          <b:Person>
            <b:Last>Sanchez</b:Last>
            <b:First>T.</b:First>
          </b:Person>
          <b:Person>
            <b:Last>Rolland-Sabate</b:Last>
            <b:First>A.</b:First>
          </b:Person>
          <b:Person>
            <b:Last>Calle</b:Last>
            <b:First>F.</b:First>
          </b:Person>
          <b:Person>
            <b:Last>Hershey</b:Last>
            <b:First>C.</b:First>
          </b:Person>
          <b:Person>
            <b:Last>Gibert</b:Last>
            <b:First>O.</b:First>
          </b:Person>
          <b:Person>
            <b:Last>Dufour</b:Last>
            <b:First>D.</b:First>
          </b:Person>
        </b:NameList>
      </b:Author>
    </b:Author>
    <b:Title>Discovery of new spontaneous sources of amylose-free cassava starch and analysis of their structure and techno-functional properties</b:Title>
    <b:JournalName>Food Hydrocoll</b:JournalName>
    <b:Year>2016</b:Year>
    <b:Pages>383–395</b:Pages>
    <b:Volume>56</b:Volume>
    <b:DOI>10.1016/j.foodhyd.2015.12.025</b:DOI>
    <b:RefOrder>36</b:RefOrder>
  </b:Source>
  <b:Source>
    <b:Tag>Koe12</b:Tag>
    <b:SourceType>JournalArticle</b:SourceType>
    <b:Guid>{653DC77B-9694-42F9-B707-F9D240AD3DE1}</b:Guid>
    <b:Author>
      <b:Author>
        <b:NameList>
          <b:Person>
            <b:Last>Koehorst-van Putten</b:Last>
            <b:First>H.</b:First>
            <b:Middle>J. J.</b:Middle>
          </b:Person>
          <b:Person>
            <b:Last>Sudarmonowati</b:Last>
            <b:First>E.</b:First>
          </b:Person>
          <b:Person>
            <b:Last>Herman</b:Last>
            <b:First>M.</b:First>
          </b:Person>
          <b:Person>
            <b:Last>Pereira-Bertram</b:Last>
            <b:First>I.</b:First>
            <b:Middle>J.</b:Middle>
          </b:Person>
          <b:Person>
            <b:Last>Wolters</b:Last>
            <b:First>A.</b:First>
            <b:Middle>M. A.</b:Middle>
          </b:Person>
          <b:Person>
            <b:Last>Meima</b:Last>
            <b:First>H.</b:First>
          </b:Person>
          <b:Person>
            <b:Last>de Vetten</b:Last>
            <b:First>N.</b:First>
          </b:Person>
          <b:Person>
            <b:Last>Raemakers</b:Last>
            <b:First>C.</b:First>
            <b:Middle>J. J. M.</b:Middle>
          </b:Person>
          <b:Person>
            <b:Last>Visser</b:Last>
            <b:First>R.</b:First>
            <b:Middle>G. F.</b:Middle>
          </b:Person>
        </b:NameList>
      </b:Author>
    </b:Author>
    <b:Title>Field testing and exploitation of genetically modified cassava with low-amylose or amylose-free starch in Indonesia</b:Title>
    <b:JournalName>Transgenic Research</b:JournalName>
    <b:Year>2012</b:Year>
    <b:Pages>39–50</b:Pages>
    <b:Volume>21</b:Volume>
    <b:DOI>10.1007/s11248-011-9507-9</b:DOI>
    <b:RefOrder>37</b:RefOrder>
  </b:Source>
  <b:Source>
    <b:Tag>Sán10</b:Tag>
    <b:SourceType>JournalArticle</b:SourceType>
    <b:Guid>{C19B1E62-C329-4B31-B1A7-326C602371C3}</b:Guid>
    <b:Author>
      <b:Author>
        <b:NameList>
          <b:Person>
            <b:Last>Sánchez</b:Last>
            <b:First>T.</b:First>
          </b:Person>
          <b:Person>
            <b:Last>Dufour</b:Last>
            <b:First>D.</b:First>
          </b:Person>
          <b:Person>
            <b:Last>Moreno</b:Last>
            <b:First>I.</b:First>
            <b:Middle>X.</b:Middle>
          </b:Person>
          <b:Person>
            <b:Last>Ceballos</b:Last>
            <b:First>H.</b:First>
          </b:Person>
        </b:NameList>
      </b:Author>
    </b:Author>
    <b:Title>Comparison of pasting and gel stability of waxy and normal starches from cassava, potato, maize, and rice under thermal, chemical and mechanical stress</b:Title>
    <b:JournalName>Journal of Agricultural and Food Chemistry</b:JournalName>
    <b:Year>2010</b:Year>
    <b:Pages>5093–5099</b:Pages>
    <b:Volume>58</b:Volume>
    <b:RefOrder>38</b:RefOrder>
  </b:Source>
  <b:Source>
    <b:Tag>LIH19</b:Tag>
    <b:SourceType>JournalArticle</b:SourceType>
    <b:Guid>{F2BBC5F0-7DE7-4C79-B787-CA9C05FE8D85}</b:Guid>
    <b:Author>
      <b:Author>
        <b:NameList>
          <b:Person>
            <b:Last>Li</b:Last>
            <b:First>H.</b:First>
          </b:Person>
          <b:Person>
            <b:Last>Gidley</b:Last>
            <b:First>M.</b:First>
            <b:Middle>J.</b:Middle>
          </b:Person>
          <b:Person>
            <b:Last>Dhital</b:Last>
            <b:First>S.</b:First>
          </b:Person>
        </b:NameList>
      </b:Author>
    </b:Author>
    <b:Title>High-Amylose Starches to Bridge the “Fiber Gap”: Development, Structure, and Nutritional Functionality</b:Title>
    <b:JournalName>Comprehensive Reviews in Food Science and Food Safety</b:JournalName>
    <b:Year>2019</b:Year>
    <b:Pages>1</b:Pages>
    <b:Volume>18</b:Volume>
    <b:RefOrder>39</b:RefOrder>
  </b:Source>
  <b:Source>
    <b:Tag>CAI10</b:Tag>
    <b:SourceType>JournalArticle</b:SourceType>
    <b:Guid>{FED0D9B4-1699-4F3A-9934-8EF49FF4B1CC}</b:Guid>
    <b:Author>
      <b:Author>
        <b:NameList>
          <b:Person>
            <b:Last>Cai</b:Last>
            <b:First>L.</b:First>
          </b:Person>
          <b:Person>
            <b:Last>Shi</b:Last>
            <b:First>Y.</b:First>
          </b:Person>
          <b:Person>
            <b:Last>Rong</b:Last>
            <b:First>L.</b:First>
          </b:Person>
          <b:Person>
            <b:Last>Hsiao</b:Last>
            <b:First>B.</b:First>
            <b:Middle>S.</b:Middle>
          </b:Person>
        </b:NameList>
      </b:Author>
    </b:Author>
    <b:Title>Debranching and crystallization of waxy maize starch in relation to enzyme digestibility</b:Title>
    <b:JournalName>Carbohydrate Polymers</b:JournalName>
    <b:Year>2010</b:Year>
    <b:Pages>385-393</b:Pages>
    <b:Volume>81</b:Volume>
    <b:Issue>2</b:Issue>
    <b:RefOrder>40</b:RefOrder>
  </b:Source>
  <b:Source>
    <b:Tag>KAR16</b:Tag>
    <b:SourceType>JournalArticle</b:SourceType>
    <b:Guid>{92F8E81C-5244-4E3B-B759-1C258CF528AF}</b:Guid>
    <b:Author>
      <b:Author>
        <b:NameList>
          <b:Person>
            <b:Last>Karlström</b:Last>
            <b:First>A.</b:First>
          </b:Person>
          <b:Person>
            <b:Last>Calle</b:Last>
            <b:First>F.</b:First>
          </b:Person>
          <b:Person>
            <b:Last>Salazar</b:Last>
            <b:First>S.</b:First>
          </b:Person>
          <b:Person>
            <b:Last>Morante</b:Last>
            <b:First>N.</b:First>
          </b:Person>
          <b:Person>
            <b:Last>Dufour</b:Last>
            <b:First>D.</b:First>
          </b:Person>
          <b:Person>
            <b:Last>Ceballos</b:Last>
            <b:First>H.</b:First>
          </b:Person>
        </b:NameList>
      </b:Author>
    </b:Author>
    <b:Title>Biological Implications in Cassava for the Production of Amylose-Free Starch: Impact on Root Yield and Related Traits</b:Title>
    <b:JournalName>Frontiers Plant Science</b:JournalName>
    <b:Year>2016</b:Year>
    <b:Pages>604</b:Pages>
    <b:Volume>7</b:Volume>
    <b:DOI>10.3389/fpls.2016.00604</b:DOI>
    <b:RefOrder>41</b:RefOrder>
  </b:Source>
  <b:Source>
    <b:Tag>Roj20</b:Tag>
    <b:SourceType>ConferenceProceedings</b:SourceType>
    <b:Guid>{9A0C6542-46A6-41F8-86C0-78BC6643BD8C}</b:Guid>
    <b:Title>Development of Waxy Starch Cassava Varieties in Thailand</b:Title>
    <b:Year>2020</b:Year>
    <b:Author>
      <b:Author>
        <b:NameList>
          <b:Person>
            <b:Last>Rojanaridpiched</b:Last>
            <b:First>C.</b:First>
          </b:Person>
          <b:Person>
            <b:Last>Vichukit</b:Last>
            <b:First>V.</b:First>
          </b:Person>
          <b:Person>
            <b:Last>Ceballos</b:Last>
            <b:First>H.</b:First>
          </b:Person>
          <b:Person>
            <b:Last>Aeimnaka</b:Last>
            <b:First>P.</b:First>
          </b:Person>
          <b:Person>
            <b:Last>Pumichai</b:Last>
            <b:First>C.</b:First>
          </b:Person>
          <b:Person>
            <b:Last>Piyachomkwan</b:Last>
            <b:First>K.</b:First>
          </b:Person>
        </b:NameList>
      </b:Author>
    </b:Author>
    <b:ConferenceName>9thStarch World Asia Conference (CMT)</b:ConferenceName>
    <b:City>Bangkok</b:City>
    <b:RefOrder>42</b:RefOrder>
  </b:Source>
  <b:Source>
    <b:Tag>Ceb21</b:Tag>
    <b:SourceType>JournalArticle</b:SourceType>
    <b:Guid>{AE228BCE-47A3-4F59-BCBE-E33313AB35D1}</b:Guid>
    <b:Author>
      <b:Author>
        <b:NameList>
          <b:Person>
            <b:Last>Ceballos</b:Last>
            <b:First>Hernán</b:First>
          </b:Person>
          <b:Person>
            <b:Last>Hershey</b:Last>
            <b:First>Clair</b:First>
          </b:Person>
          <b:Person>
            <b:Last>Iglesias</b:Last>
            <b:First>Carlos</b:First>
          </b:Person>
          <b:Person>
            <b:Last>Zhang</b:Last>
            <b:First>Xiaofei</b:First>
          </b:Person>
        </b:NameList>
      </b:Author>
    </b:Author>
    <b:Title>Fifty years of a public cassava breeding program: evolution of breeding objectives, methods, and decision-making processes</b:Title>
    <b:JournalName>Theoretical and Applied Genetics</b:JournalName>
    <b:Year>2021</b:Year>
    <b:Pages>2335-2353</b:Pages>
    <b:Volume>134</b:Volume>
    <b:DOI>10.1007/s00122-021-03852-9</b:DOI>
    <b:RefOrder>43</b:RefOrder>
  </b:Source>
  <b:Source>
    <b:Tag>Aie12</b:Tag>
    <b:SourceType>JournalArticle</b:SourceType>
    <b:Guid>{39C2F526-1DB7-48B5-926E-7F52F5422C2C}</b:Guid>
    <b:Author>
      <b:Author>
        <b:NameList>
          <b:Person>
            <b:Last>Aiemnaka</b:Last>
            <b:First>P.</b:First>
          </b:Person>
          <b:Person>
            <b:Last>Wongkaew</b:Last>
            <b:First>A.</b:First>
          </b:Person>
          <b:Person>
            <b:Last>Chanthaworn</b:Last>
            <b:First>J.</b:First>
          </b:Person>
          <b:Person>
            <b:Last>Nagashima</b:Last>
            <b:First>S.K.</b:First>
          </b:Person>
          <b:Person>
            <b:Last>Boonma</b:Last>
            <b:First>S.</b:First>
          </b:Person>
          <b:Person>
            <b:Last>Authapun</b:Last>
            <b:First>J.</b:First>
          </b:Person>
          <b:Person>
            <b:Last>Jenweerawat</b:Last>
            <b:First>S.</b:First>
          </b:Person>
          <b:Person>
            <b:Last>Kongsila</b:Last>
            <b:First>P.</b:First>
          </b:Person>
          <b:Person>
            <b:Last>Kittipadakul</b:Last>
            <b:First>P.</b:First>
          </b:Person>
          <b:Person>
            <b:Last>Nakasathien</b:Last>
            <b:First>S.</b:First>
          </b:Person>
          <b:Person>
            <b:Last>Sreewongchai</b:Last>
            <b:First>T.</b:First>
          </b:Person>
          <b:Person>
            <b:Last>Wannarat</b:Last>
            <b:First>W.</b:First>
          </b:Person>
          <b:Person>
            <b:Last>Vichukit</b:Last>
            <b:First>V.</b:First>
          </b:Person>
          <b:Person>
            <b:Last>López-Lavalle</b:Last>
            <b:First>L.A.B.</b:First>
          </b:Person>
          <b:Person>
            <b:Last>Ceballos</b:Last>
            <b:First>H.</b:First>
          </b:Person>
          <b:Person>
            <b:Last>Rojanaridpiched</b:Last>
            <b:First>C</b:First>
          </b:Person>
        </b:NameList>
      </b:Author>
    </b:Author>
    <b:Title>Molecular characterization of a spontaneous waxy starch mutation in cassava</b:Title>
    <b:JournalName>Crop Science</b:JournalName>
    <b:Year>2012</b:Year>
    <b:Pages>2121-2130</b:Pages>
    <b:Volume>52</b:Volume>
    <b:DOI>10.2135/cropsci2012.01.0058</b:DOI>
    <b:RefOrder>14</b:RefOrder>
  </b:Source>
  <b:Source>
    <b:Tag>Car20</b:Tag>
    <b:SourceType>JournalArticle</b:SourceType>
    <b:Guid>{4E7CE234-C81E-4744-B3A2-8C1B86292776}</b:Guid>
    <b:Title>Identification and validation of mutation points associated with waxy phenotype in cassava</b:Title>
    <b:JournalName>BMC Plant Biology</b:JournalName>
    <b:Year>2020</b:Year>
    <b:Pages>164</b:Pages>
    <b:Author>
      <b:Author>
        <b:NameList>
          <b:Person>
            <b:Last>Carmo</b:Last>
            <b:First>C.</b:First>
            <b:Middle>D.</b:Middle>
          </b:Person>
          <b:Person>
            <b:Last>e Sousa</b:Last>
            <b:First>M.</b:First>
            <b:Middle>B.</b:Middle>
          </b:Person>
          <b:Person>
            <b:Last>Silva</b:Last>
            <b:First>P.</b:First>
            <b:Middle>P. dos S.</b:Middle>
          </b:Person>
          <b:Person>
            <b:Last>al.</b:Last>
            <b:First>et</b:First>
          </b:Person>
        </b:NameList>
      </b:Author>
    </b:Author>
    <b:Volume>20</b:Volume>
    <b:DOI>10.1186/s12870-020-02379-3</b:DOI>
    <b:RefOrder>15</b:RefOrder>
  </b:Source>
  <b:Source>
    <b:Tag>Zee10</b:Tag>
    <b:SourceType>JournalArticle</b:SourceType>
    <b:Guid>{D5B92DF6-248D-4569-A5E2-73042B157EB4}</b:Guid>
    <b:Author>
      <b:Author>
        <b:NameList>
          <b:Person>
            <b:Last>Zeeman</b:Last>
            <b:First>S.</b:First>
            <b:Middle>C.</b:Middle>
          </b:Person>
          <b:Person>
            <b:Last>Kossmann</b:Last>
            <b:First>J.</b:First>
          </b:Person>
          <b:Person>
            <b:Last>Smith</b:Last>
            <b:First>A.</b:First>
            <b:Middle>M.</b:Middle>
          </b:Person>
        </b:NameList>
      </b:Author>
    </b:Author>
    <b:Title>Starch: its metabolism, evolution, and biotechnological modification in plants</b:Title>
    <b:JournalName>Annual Review of Plant Biology</b:JournalName>
    <b:Year>2010</b:Year>
    <b:Pages>209–234</b:Pages>
    <b:Volume>61</b:Volume>
    <b:RefOrder>44</b:RefOrder>
  </b:Source>
  <b:Source>
    <b:Tag>BAH14</b:Tag>
    <b:SourceType>JournalArticle</b:SourceType>
    <b:Guid>{C7CF9D3B-FF39-490C-977D-CFFA14300E78}</b:Guid>
    <b:Author>
      <b:Author>
        <b:NameList>
          <b:Person>
            <b:Last>Bahaji</b:Last>
            <b:First>A.</b:First>
          </b:Person>
          <b:Person>
            <b:Last>Li</b:Last>
            <b:First>J.</b:First>
          </b:Person>
          <b:Person>
            <b:Last>Sánchez-López</b:Last>
            <b:First>Á.</b:First>
            <b:Middle>M.</b:Middle>
          </b:Person>
          <b:Person>
            <b:Last>Baroja-Fernández</b:Last>
            <b:First>E.</b:First>
          </b:Person>
          <b:Person>
            <b:Last>Munõz</b:Last>
            <b:First>F.J.</b:First>
          </b:Person>
          <b:Person>
            <b:Last>Ovecka</b:Last>
            <b:First>M.</b:First>
          </b:Person>
          <b:Person>
            <b:Last>Almagro</b:Last>
            <b:First>G.</b:First>
          </b:Person>
          <b:Person>
            <b:Last>Montero</b:Last>
            <b:First>M.</b:First>
          </b:Person>
          <b:Person>
            <b:Last>Ezquer</b:Last>
            <b:First>I.</b:First>
          </b:Person>
          <b:Person>
            <b:Last>Etxeberria</b:Last>
            <b:First>E</b:First>
          </b:Person>
          <b:Person>
            <b:Last>Pozueta-Romero</b:Last>
            <b:First>J.</b:First>
          </b:Person>
        </b:NameList>
      </b:Author>
    </b:Author>
    <b:Title>Starch biosynthesis, its regulation and biotechnological approaches to improve cropyields</b:Title>
    <b:JournalName>Biotechnol Advances</b:JournalName>
    <b:Year>2014</b:Year>
    <b:Pages>87–106</b:Pages>
    <b:Volume>32</b:Volume>
    <b:Issue>1</b:Issue>
    <b:RefOrder>45</b:RefOrder>
  </b:Source>
  <b:Source>
    <b:Tag>Seu17</b:Tag>
    <b:SourceType>JournalArticle</b:SourceType>
    <b:Guid>{EC4E5B1E-6487-4334-ABDC-AD3696EE5C60}</b:Guid>
    <b:Author>
      <b:Author>
        <b:NameList>
          <b:Person>
            <b:Last>Seung</b:Last>
            <b:First>D.</b:First>
          </b:Person>
          <b:Person>
            <b:Last>Boudet</b:Last>
            <b:First>J.</b:First>
          </b:Person>
          <b:Person>
            <b:Last>Monroe</b:Last>
            <b:First>J.</b:First>
          </b:Person>
          <b:Person>
            <b:Last>Schreier</b:Last>
            <b:First>T.</b:First>
            <b:Middle>B.</b:Middle>
          </b:Person>
          <b:Person>
            <b:Last>David</b:Last>
            <b:First>L.</b:First>
            <b:Middle>C.</b:Middle>
          </b:Person>
          <b:Person>
            <b:Last>Abt</b:Last>
            <b:First>M.</b:First>
          </b:Person>
          <b:Person>
            <b:Last>Lu</b:Last>
            <b:First>K.</b:First>
          </b:Person>
          <b:Person>
            <b:Last>Zanella</b:Last>
            <b:First>M.</b:First>
          </b:Person>
          <b:Person>
            <b:Last>Zeeman</b:Last>
            <b:First>S.</b:First>
            <b:Middle>C.</b:Middle>
          </b:Person>
        </b:NameList>
      </b:Author>
    </b:Author>
    <b:Title>Homologs of protein targeting to starch control starch granule initiation in Arabidopsis leaves</b:Title>
    <b:JournalName>Plant Cell</b:JournalName>
    <b:Year>2017</b:Year>
    <b:Pages>29-1657</b:Pages>
    <b:DOI>10.1105/tpc.17.00222</b:DOI>
    <b:RefOrder>46</b:RefOrder>
  </b:Source>
  <b:Source>
    <b:Tag>Seu15</b:Tag>
    <b:SourceType>JournalArticle</b:SourceType>
    <b:Guid>{8393D397-33E4-4CC6-947D-2DA9FE476E23}</b:Guid>
    <b:Author>
      <b:Author>
        <b:NameList>
          <b:Person>
            <b:Last>Seung</b:Last>
            <b:First>D.</b:First>
          </b:Person>
          <b:Person>
            <b:Last>Soyk</b:Last>
            <b:First>S.</b:First>
          </b:Person>
          <b:Person>
            <b:Last>Coiro</b:Last>
            <b:First>M.</b:First>
          </b:Person>
          <b:Person>
            <b:Last>Maier</b:Last>
            <b:First>B.</b:First>
            <b:Middle>A.</b:Middle>
          </b:Person>
          <b:Person>
            <b:Last>Eicke</b:Last>
            <b:First>S.</b:First>
          </b:Person>
          <b:Person>
            <b:Last>Zeeman</b:Last>
            <b:First>S.</b:First>
            <b:Middle>C.</b:Middle>
          </b:Person>
        </b:NameList>
      </b:Author>
    </b:Author>
    <b:Title>Protein targeting to starch is required for localising granule-bound starch synthase to starch granules and for normal amylose synthesis in Arabidopsis</b:Title>
    <b:JournalName>PLOS Biology</b:JournalName>
    <b:Year>2015</b:Year>
    <b:Pages>1-29</b:Pages>
    <b:Volume>13</b:Volume>
    <b:DOI>10.1371/journal.pbio.1002080</b:DOI>
    <b:RefOrder>47</b:RefOrder>
  </b:Source>
  <b:Source>
    <b:Tag>BUL18</b:Tag>
    <b:SourceType>JournalArticle</b:SourceType>
    <b:Guid>{C2B34566-AB50-4F3C-A964-C29A231D6A31}</b:Guid>
    <b:Author>
      <b:Author>
        <b:NameList>
          <b:Person>
            <b:Last>Bull</b:Last>
            <b:First>S.</b:First>
            <b:Middle>E.</b:Middle>
          </b:Person>
          <b:Person>
            <b:Last>Seung</b:Last>
            <b:First>D.</b:First>
          </b:Person>
          <b:Person>
            <b:Last>Chanez</b:Last>
            <b:First>C.</b:First>
          </b:Person>
          <b:Person>
            <b:Last>Mehta</b:Last>
            <b:First>D.</b:First>
          </b:Person>
          <b:Person>
            <b:Last>Kuon</b:Last>
            <b:First>J.</b:First>
            <b:Middle>E.</b:Middle>
          </b:Person>
          <b:Person>
            <b:Last>Truernit</b:Last>
            <b:First>E.</b:First>
          </b:Person>
          <b:Person>
            <b:Last>Hochmuth</b:Last>
            <b:First>A.</b:First>
          </b:Person>
          <b:Person>
            <b:Last>Zurkirchen</b:Last>
            <b:First>I.</b:First>
          </b:Person>
          <b:Person>
            <b:Last>Zeeman</b:Last>
            <b:First>S.</b:First>
            <b:Middle>C.</b:Middle>
          </b:Person>
          <b:Person>
            <b:Last>Gruissem</b:Last>
            <b:First>W.</b:First>
          </b:Person>
          <b:Person>
            <b:Last>Vanderschuren</b:Last>
            <b:First>E.</b:First>
          </b:Person>
        </b:NameList>
      </b:Author>
    </b:Author>
    <b:Title>Accelerated ex situ breeding of GBSS-and PTST1-edited cassava for modified starch</b:Title>
    <b:JournalName>Science Advances</b:JournalName>
    <b:Year>2018</b:Year>
    <b:Pages>1</b:Pages>
    <b:Volume>4</b:Volume>
    <b:DOI>10.1126/sciadv.aat6086</b:DOI>
    <b:Issue>9</b:Issue>
    <b:RefOrder>48</b:RefOrder>
  </b:Source>
  <b:Source>
    <b:Tag>Zha11</b:Tag>
    <b:SourceType>JournalArticle</b:SourceType>
    <b:Guid>{105A37DB-121D-41F0-8BFA-EB832FAA7958}</b:Guid>
    <b:Title>Development of waxy cassava with different biological and physico-chemical characteristics of starches for industrial applications</b:Title>
    <b:JournalName>Biotechnol Bioeng.</b:JournalName>
    <b:Year>2011</b:Year>
    <b:Pages>1925–1935</b:Pages>
    <b:Volume>108</b:Volume>
    <b:Author>
      <b:Author>
        <b:NameList>
          <b:Person>
            <b:Last>Zhao</b:Last>
            <b:First>S.</b:First>
            <b:Middle>S.</b:Middle>
          </b:Person>
          <b:Person>
            <b:Last>Dufour</b:Last>
            <b:First>D.</b:First>
          </b:Person>
          <b:Person>
            <b:Last>Sanchez</b:Last>
            <b:First>T.</b:First>
          </b:Person>
          <b:Person>
            <b:Last>Ceballos</b:Last>
            <b:First>H.</b:First>
          </b:Person>
          <b:Person>
            <b:Last>Zhang</b:Last>
            <b:First>P.</b:First>
          </b:Person>
        </b:NameList>
      </b:Author>
    </b:Author>
    <b:DOI>10.1002/bit.23120</b:DOI>
    <b:RefOrder>49</b:RefOrder>
  </b:Source>
  <b:Source>
    <b:Tag>Ceb07</b:Tag>
    <b:SourceType>JournalArticle</b:SourceType>
    <b:Guid>{C6BA6DA5-0032-4247-933A-7B573AF5E6A4}</b:Guid>
    <b:Title>Discovery of an Amylose-free Starch Mutant in Cassava</b:Title>
    <b:Pages>7469–7476</b:Pages>
    <b:Year>2007</b:Year>
    <b:Author>
      <b:Author>
        <b:NameList>
          <b:Person>
            <b:Last>Ceballos</b:Last>
            <b:First>Hernán</b:First>
          </b:Person>
          <b:Person>
            <b:Last>Sánchez</b:Last>
            <b:First>Teresa</b:First>
          </b:Person>
          <b:Person>
            <b:Last>Morante</b:Last>
            <b:First>Nelson</b:First>
          </b:Person>
          <b:Person>
            <b:Last>Fregene</b:Last>
            <b:First>Martin</b:First>
          </b:Person>
          <b:Person>
            <b:Last>Dufour</b:Last>
            <b:First>Dominique</b:First>
          </b:Person>
          <b:Person>
            <b:Last>Smith</b:Last>
            <b:First>Alison</b:First>
            <b:Middle>M.</b:Middle>
          </b:Person>
          <b:Person>
            <b:Last>Denyer</b:Last>
            <b:First>Kay</b:First>
          </b:Person>
          <b:Person>
            <b:Last>Pérez</b:Last>
            <b:First>Juan</b:First>
            <b:Middle>Carlos</b:Middle>
          </b:Person>
          <b:Person>
            <b:Last>Calle</b:Last>
            <b:First>Fernando</b:First>
          </b:Person>
          <b:Person>
            <b:Last>Mestres</b:Last>
            <b:First>Christian</b:First>
          </b:Person>
        </b:NameList>
      </b:Author>
    </b:Author>
    <b:JournalName>Journal of Agricultural and Food Chemistry</b:JournalName>
    <b:Volume>55</b:Volume>
    <b:Issue>18</b:Issue>
    <b:DOI>10.1021/jf070633y</b:DOI>
    <b:RefOrder>50</b:RefOrder>
  </b:Source>
  <b:Source>
    <b:Tag>IKE17</b:Tag>
    <b:SourceType>JournalArticle</b:SourceType>
    <b:Guid>{0D1574E9-EBAA-4EC0-8D91-E52F206CEFDE}</b:Guid>
    <b:Author>
      <b:Author>
        <b:NameList>
          <b:Person>
            <b:Last>Ikeogu</b:Last>
            <b:First>N.</b:First>
            <b:Middle>U.</b:Middle>
          </b:Person>
          <b:Person>
            <b:Last>Davrleux</b:Last>
            <b:First>F.</b:First>
          </b:Person>
          <b:Person>
            <b:Last>Dufour</b:Last>
            <b:First>D.</b:First>
          </b:Person>
          <b:Person>
            <b:Last>Ceballos</b:Last>
            <b:First>H.</b:First>
          </b:Person>
          <b:Person>
            <b:Last>C.</b:Last>
            <b:First>Egesi.</b:First>
          </b:Person>
          <b:Person>
            <b:Last>Jannink</b:Last>
            <b:First>J.</b:First>
          </b:Person>
        </b:NameList>
      </b:Author>
    </b:Author>
    <b:Title>Rapid analyses of dry matter content and carotenoids in fresh cassava roots using a portable visible and near infrared spectrometer (Vis/NIRS)</b:Title>
    <b:JournalName>PloS one</b:JournalName>
    <b:Year>2017</b:Year>
    <b:Pages>1</b:Pages>
    <b:Volume>12</b:Volume>
    <b:StandardNumber>12</b:StandardNumber>
    <b:RefOrder>51</b:RefOrder>
  </b:Source>
  <b:Source>
    <b:Tag>Lim14</b:Tag>
    <b:SourceType>JournalArticle</b:SourceType>
    <b:Guid>{C4C35A20-543C-4E60-B21D-8D35F46E87B1}</b:Guid>
    <b:Title>Limitations and current applications of Near Infrared Spectroscopy for single seed analysis.</b:Title>
    <b:JournalName>Talanta</b:JournalName>
    <b:Year>2014</b:Year>
    <b:Pages>288-299</b:Pages>
    <b:Author>
      <b:Author>
        <b:NameList>
          <b:Person>
            <b:Last>Agelet</b:Last>
            <b:Middle>E.</b:Middle>
            <b:First>L.</b:First>
          </b:Person>
          <b:Person>
            <b:Last>Hurburgh</b:Last>
            <b:Middle>R.</b:Middle>
            <b:First>C.</b:First>
          </b:Person>
        </b:NameList>
      </b:Author>
    </b:Author>
    <b:Volume>121</b:Volume>
    <b:DOI>10.1016/j.talanta.2013.12.038</b:DOI>
    <b:RefOrder>52</b:RefOrder>
  </b:Source>
  <b:Source>
    <b:Tag>AlA18</b:Tag>
    <b:SourceType>JournalArticle</b:SourceType>
    <b:Guid>{A10C9621-3FB9-48B5-A054-B7EBD69ADB61}</b:Guid>
    <b:Title>Nearinfrared spectroscopy used to predict soybean seed germination and vigour</b:Title>
    <b:JournalName>Seed Science Research</b:JournalName>
    <b:Year>2018</b:Year>
    <b:Pages>245-252</b:Pages>
    <b:Volume>28</b:Volume>
    <b:DOI>10.1017/S0960258518000119</b:DOI>
    <b:Author>
      <b:Author>
        <b:NameList>
          <b:Person>
            <b:Last>Al-Amery</b:Last>
            <b:First>M.</b:First>
          </b:Person>
          <b:Person>
            <b:Last>Geneve</b:Last>
            <b:Middle>L.</b:Middle>
            <b:First>R.</b:First>
          </b:Person>
          <b:Person>
            <b:Last>Sanches</b:Last>
            <b:Middle>F.</b:Middle>
            <b:First>M.</b:First>
          </b:Person>
          <b:Person>
            <b:Last>Armstrong</b:Last>
            <b:Middle>R.</b:Middle>
            <b:First>P.</b:First>
          </b:Person>
          <b:Person>
            <b:Last>Maghirang</b:Last>
            <b:Middle>B.</b:Middle>
            <b:First>E.</b:First>
          </b:Person>
          <b:Person>
            <b:Last>Lee</b:Last>
            <b:First>C.</b:First>
          </b:Person>
          <b:Person>
            <b:Last>Vieira</b:Last>
            <b:Middle>D.</b:Middle>
            <b:First>R.</b:First>
          </b:Person>
          <b:Person>
            <b:Last>Hildebrand</b:Last>
            <b:Middle>F.</b:Middle>
            <b:First>D.</b:First>
          </b:Person>
        </b:NameList>
      </b:Author>
    </b:Author>
    <b:RefOrder>53</b:RefOrder>
  </b:Source>
  <b:Source>
    <b:Tag>Med20</b:Tag>
    <b:SourceType>JournalArticle</b:SourceType>
    <b:Guid>{3DA382A4-3F2B-4B47-908F-F56356462BE6}</b:Guid>
    <b:Author>
      <b:Author>
        <b:NameList>
          <b:Person>
            <b:Last>Medeiros</b:Last>
            <b:First>A.</b:First>
            <b:Middle>D.</b:Middle>
          </b:Person>
          <b:Person>
            <b:Last>Silva</b:Last>
            <b:First>L.</b:First>
            <b:Middle>J. d.</b:Middle>
          </b:Person>
          <b:Person>
            <b:Last>Ribeiro</b:Last>
            <b:First>J.</b:First>
            <b:Middle>P. O.</b:Middle>
          </b:Person>
          <b:Person>
            <b:Last>Ferreira</b:Last>
            <b:First>K.</b:First>
            <b:Middle>C.</b:Middle>
          </b:Person>
          <b:Person>
            <b:Last>Rosas</b:Last>
            <b:First>J.</b:First>
            <b:Middle>T. F.</b:Middle>
          </b:Person>
          <b:Person>
            <b:Last>Santos</b:Last>
            <b:First>A.</b:First>
            <b:Middle>A.</b:Middle>
          </b:Person>
          <b:Person>
            <b:Last>Silva</b:Last>
            <b:First>C.</b:First>
            <b:Middle>B.</b:Middle>
          </b:Person>
        </b:NameList>
      </b:Author>
    </b:Author>
    <b:Title>Machine Learning for Seed Quality Classification: An Advanced Approach Using Merger Data from FT-NIR Spectroscopy and X-ray Imaging</b:Title>
    <b:JournalName>Sensors</b:JournalName>
    <b:Year>2020</b:Year>
    <b:Pages>4319</b:Pages>
    <b:Volume>20</b:Volume>
    <b:DOI>10.3390/s20154319</b:DOI>
    <b:RefOrder>54</b:RefOrder>
  </b:Source>
  <b:Source>
    <b:Tag>Mor21</b:Tag>
    <b:SourceType>JournalArticle</b:SourceType>
    <b:Guid>{E63C98FB-9504-4CAB-B39C-7682D48155E0}</b:Guid>
    <b:Author>
      <b:Author>
        <b:NameList>
          <b:Person>
            <b:Last>Mortensen</b:Last>
            <b:First>A.</b:First>
            <b:Middle>K.</b:Middle>
          </b:Person>
          <b:Person>
            <b:Last>Gislum</b:Last>
            <b:First>R.</b:First>
          </b:Person>
          <b:Person>
            <b:Last>Jørgensen</b:Last>
            <b:First>J.</b:First>
            <b:Middle>R.</b:Middle>
          </b:Person>
          <b:Person>
            <b:Last>Boelt</b:Last>
            <b:First>B.</b:First>
          </b:Person>
        </b:NameList>
      </b:Author>
    </b:Author>
    <b:Title>The Use of Multispectral Imaging and Single Seed and Bulk Near-Infrared Spectroscopy to Characterize Seed Covering Structures: Methods and Applications in Seed Testing and Research</b:Title>
    <b:JournalName>Agriculture</b:JournalName>
    <b:Year>2021</b:Year>
    <b:Pages>301</b:Pages>
    <b:Volume>11</b:Volume>
    <b:DOI>10.3390/agriculture11040301</b:DOI>
    <b:RefOrder>55</b:RefOrder>
  </b:Source>
  <b:Source>
    <b:Tag>Sou20</b:Tag>
    <b:SourceType>JournalArticle</b:SourceType>
    <b:Guid>{BE57F41E-6640-4B70-AACF-4F2453152C19}</b:Guid>
    <b:Author>
      <b:Author>
        <b:NameList>
          <b:Person>
            <b:Last>Souza</b:Last>
            <b:First>L</b:First>
            <b:Middle>S</b:Middle>
          </b:Person>
          <b:Person>
            <b:Last>Alves</b:Last>
            <b:First>A</b:First>
            <b:Middle>A C</b:Middle>
          </b:Person>
          <b:Person>
            <b:Last>Oliveira</b:Last>
            <b:First>E</b:First>
            <b:Middle>J</b:Middle>
          </b:Person>
        </b:NameList>
      </b:Author>
    </b:Author>
    <b:Title>Phenological diversity of flowering and fruiting in cassava germplasm</b:Title>
    <b:Year>2020</b:Year>
    <b:JournalName>Scientia Horticulturae</b:JournalName>
    <b:Volume>2665</b:Volume>
    <b:DOI>doi.org/10.1016/j.scienta.2020.109253</b:DOI>
    <b:RefOrder>56</b:RefOrder>
  </b:Source>
  <b:Source>
    <b:Tag>Den01</b:Tag>
    <b:SourceType>JournalArticle</b:SourceType>
    <b:Guid>{BBEFE0EF-F5FA-46DF-B291-E81D844B59CC}</b:Guid>
    <b:Author>
      <b:Author>
        <b:NameList>
          <b:Person>
            <b:Last>Denyer</b:Last>
            <b:First>K.</b:First>
          </b:Person>
          <b:Person>
            <b:Last>Johnson</b:Last>
            <b:First>P.</b:First>
          </b:Person>
          <b:Person>
            <b:Last>Zeeman</b:Last>
            <b:First>S.</b:First>
          </b:Person>
          <b:Person>
            <b:Last>Smith</b:Last>
            <b:First>A.</b:First>
            <b:Middle>M.</b:Middle>
          </b:Person>
        </b:NameList>
      </b:Author>
    </b:Author>
    <b:Title>The control of amylose synthesis</b:Title>
    <b:JournalName>Journal of Plant Physiology</b:JournalName>
    <b:Year>2001</b:Year>
    <b:Pages>479–487</b:Pages>
    <b:Volume>158</b:Volume>
    <b:DOI>10.1078/0176-1617-00360</b:DOI>
    <b:RefOrder>57</b:RefOrder>
  </b:Source>
  <b:Source>
    <b:Tag>Sav64</b:Tag>
    <b:SourceType>JournalArticle</b:SourceType>
    <b:Guid>{F2D19E7F-DF4E-469D-80A8-C5D14AB8849A}</b:Guid>
    <b:Author>
      <b:Author>
        <b:NameList>
          <b:Person>
            <b:Last>Savitzky</b:Last>
            <b:First>A.</b:First>
          </b:Person>
          <b:Person>
            <b:Last>Golay</b:Last>
            <b:First>M.</b:First>
          </b:Person>
        </b:NameList>
      </b:Author>
    </b:Author>
    <b:Title>Smoothing and differentiation of data by simplified least squares procedures</b:Title>
    <b:JournalName>Analytical Chemistry</b:JournalName>
    <b:Year>1964</b:Year>
    <b:Pages>1627-1639</b:Pages>
    <b:Volume>36</b:Volume>
    <b:Issue>8</b:Issue>
    <b:RefOrder>58</b:RefOrder>
  </b:Source>
  <b:Source>
    <b:Tag>Ste22</b:Tag>
    <b:SourceType>Misc</b:SourceType>
    <b:Guid>{FBB8359E-5C7D-4BCE-9F4A-17CDDA8DEA46}</b:Guid>
    <b:Author>
      <b:Author>
        <b:NameList>
          <b:Person>
            <b:Last>Stevens</b:Last>
            <b:First>Antoine</b:First>
          </b:Person>
          <b:Person>
            <b:Last>Ramirez-Lopez</b:Last>
            <b:First>Leornardo</b:First>
          </b:Person>
        </b:NameList>
      </b:Author>
    </b:Author>
    <b:Title>An introduction to the prospectr package</b:Title>
    <b:Year>2022</b:Year>
    <b:PublicationTitle>R package Vignette R package version 0.2.4</b:PublicationTitle>
    <b:RefOrder>1</b:RefOrder>
  </b:Source>
  <b:Source>
    <b:Tag>Tea21</b:Tag>
    <b:SourceType>InternetSite</b:SourceType>
    <b:Guid>{308B8132-D08E-40F2-9402-EE34636DEF07}</b:Guid>
    <b:Title>R: A language and environment for statistical computing</b:Title>
    <b:Year>2021</b:Year>
    <b:City>Vienna</b:City>
    <b:CountryRegion>Austria</b:CountryRegion>
    <b:Month>July</b:Month>
    <b:Author>
      <b:Author>
        <b:NameList>
          <b:Person>
            <b:Last>R Core Team</b:Last>
          </b:Person>
        </b:NameList>
      </b:Author>
    </b:Author>
    <b:InternetSiteTitle>R-project</b:InternetSiteTitle>
    <b:URL>https://www.R-project.org/</b:URL>
    <b:RefOrder>2</b:RefOrder>
  </b:Source>
  <b:Source>
    <b:Tag>Che16</b:Tag>
    <b:SourceType>ConferenceProceedings</b:SourceType>
    <b:Guid>{094975C5-00ED-4D2A-8690-083011714CF8}</b:Guid>
    <b:Author>
      <b:Author>
        <b:NameList>
          <b:Person>
            <b:Last>Chen</b:Last>
            <b:First>T.</b:First>
          </b:Person>
          <b:Person>
            <b:Last>Guestrin</b:Last>
            <b:First>C.</b:First>
          </b:Person>
        </b:NameList>
      </b:Author>
    </b:Author>
    <b:Title>XGBoost: A Scalable Tree Boosting System</b:Title>
    <b:Year>2016</b:Year>
    <b:Pages>785–794</b:Pages>
    <b:ConferenceName>KDD '16: Proceedings of the 22nd ACM SIGKDD International Conference on Knowledge Discovery and Data MiningAugust</b:ConferenceName>
    <b:City>New York, NY</b:City>
    <b:Publisher>Association for Computing Machinery</b:Publisher>
    <b:DOI>doi.org/10.1145/2939672.2939785</b:DOI>
    <b:RefOrder>4</b:RefOrder>
  </b:Source>
  <b:Source>
    <b:Tag>Fre97</b:Tag>
    <b:SourceType>JournalArticle</b:SourceType>
    <b:Guid>{BD205DE7-16AF-4B30-96AA-05636687D0F6}</b:Guid>
    <b:Title>A decision-theoretic generalization of on-line learning and an application to boosting</b:Title>
    <b:Year>1997</b:Year>
    <b:Author>
      <b:Author>
        <b:NameList>
          <b:Person>
            <b:Last>Freund</b:Last>
            <b:First>Y.</b:First>
          </b:Person>
          <b:Person>
            <b:Last>Schapire</b:Last>
            <b:First>R.</b:First>
            <b:Middle>E.</b:Middle>
          </b:Person>
        </b:NameList>
      </b:Author>
    </b:Author>
    <b:JournalName>Journal of computer and system sciences</b:JournalName>
    <b:Pages>119–139</b:Pages>
    <b:Volume>55</b:Volume>
    <b:Issue>1</b:Issue>
    <b:RefOrder>5</b:RefOrder>
  </b:Source>
  <b:Source>
    <b:Tag>Bre01</b:Tag>
    <b:SourceType>JournalArticle</b:SourceType>
    <b:Guid>{185B3D32-594D-41D6-9CF6-120F7EE46E10}</b:Guid>
    <b:Author>
      <b:Author>
        <b:NameList>
          <b:Person>
            <b:Last>Breiman</b:Last>
            <b:First>L.</b:First>
          </b:Person>
        </b:NameList>
      </b:Author>
    </b:Author>
    <b:Title>Arcing classifier (with discussion and a rejoinder by the author)</b:Title>
    <b:JournalName>Ann. Statist.</b:JournalName>
    <b:Year>2001</b:Year>
    <b:Pages>801-824</b:Pages>
    <b:Volume>26</b:Volume>
    <b:RefOrder>6</b:RefOrder>
  </b:Source>
  <b:Source>
    <b:Tag>Els20</b:Tag>
    <b:SourceType>JournalArticle</b:SourceType>
    <b:Guid>{4D157941-1DA8-46D1-98E9-7E5C2CC06D3E}</b:Guid>
    <b:Author>
      <b:Author>
        <b:NameList>
          <b:Person>
            <b:Last>Elsayad</b:Last>
            <b:First>A.</b:First>
            <b:Middle>M.</b:Middle>
          </b:Person>
          <b:Person>
            <b:Last>Nassef</b:Last>
            <b:First>A.</b:First>
            <b:Middle>M.</b:Middle>
          </b:Person>
          <b:Person>
            <b:Last>Al-Dhaifallah</b:Last>
            <b:First>M.</b:First>
          </b:Person>
          <b:Person>
            <b:Last>Elsayad</b:Last>
            <b:First>K.</b:First>
            <b:Middle>A.</b:Middle>
          </b:Person>
        </b:NameList>
      </b:Author>
    </b:Author>
    <b:Title>Classification of Biodegradable Substances Using Balanced Random Trees and Boosted C5.0 Decision Trees</b:Title>
    <b:JournalName>Int J Environ Res Public Health</b:JournalName>
    <b:Year>2020</b:Year>
    <b:Pages>9322</b:Pages>
    <b:Volume>14</b:Volume>
    <b:Issue>24</b:Issue>
    <b:DOI>10.3390/ijerph17249322</b:DOI>
    <b:RefOrder>7</b:RefOrder>
  </b:Source>
  <b:Source>
    <b:Tag>Pra13</b:Tag>
    <b:SourceType>JournalArticle</b:SourceType>
    <b:Guid>{8EF9D43A-BCA4-48F3-94E7-4B51B7C842FD}</b:Guid>
    <b:Author>
      <b:Author>
        <b:NameList>
          <b:Person>
            <b:Last>Pradhan</b:Last>
            <b:First>B.</b:First>
          </b:Person>
        </b:NameList>
      </b:Author>
    </b:Author>
    <b:Title>A comparative study on the predictive ability of the decision tree, support vector machine and neuro-fuzzy models in landslide susceptibility mapping using GIS</b:Title>
    <b:JournalName>Comput. Geosci.</b:JournalName>
    <b:Year>2013</b:Year>
    <b:Pages>350–365</b:Pages>
    <b:Volume>51</b:Volume>
    <b:RefOrder>8</b:RefOrder>
  </b:Source>
  <b:Source>
    <b:Tag>Cut12</b:Tag>
    <b:SourceType>JournalArticle</b:SourceType>
    <b:Guid>{6C663ECC-C0B8-4ACB-8FFE-A6A56CCC6951}</b:Guid>
    <b:Author>
      <b:Author>
        <b:NameList>
          <b:Person>
            <b:Last>Cutler</b:Last>
            <b:First>A.</b:First>
          </b:Person>
          <b:Person>
            <b:Last>Cutler</b:Last>
            <b:First>D.R.</b:First>
          </b:Person>
          <b:Person>
            <b:Last>Stevens</b:Last>
            <b:First>J.R.</b:First>
          </b:Person>
        </b:NameList>
      </b:Author>
    </b:Author>
    <b:Title>Random Forests. In Ensemble Machine Learning</b:Title>
    <b:JournalName>Springer</b:JournalName>
    <b:Year>2012</b:Year>
    <b:Pages>157–175</b:Pages>
    <b:City>Boston</b:City>
    <b:RefOrder>9</b:RefOrder>
  </b:Source>
  <b:Source>
    <b:Tag>Sve03</b:Tag>
    <b:SourceType>JournalArticle</b:SourceType>
    <b:Guid>{554AA9DB-BC23-4C25-BE01-A66266B12EB5}</b:Guid>
    <b:Author>
      <b:Author>
        <b:NameList>
          <b:Person>
            <b:Last>Svetnik</b:Last>
            <b:First>V.</b:First>
          </b:Person>
          <b:Person>
            <b:Last>Liaw</b:Last>
            <b:First>A.</b:First>
          </b:Person>
          <b:Person>
            <b:Last>Tong</b:Last>
            <b:First>C.</b:First>
          </b:Person>
          <b:Person>
            <b:Last>Culberson</b:Last>
            <b:First>J.C.</b:First>
          </b:Person>
          <b:Person>
            <b:Last>Sheridan</b:Last>
            <b:First>R.P.</b:First>
          </b:Person>
          <b:Person>
            <b:Last>Feuston</b:Last>
            <b:First>B.P.</b:First>
          </b:Person>
        </b:NameList>
      </b:Author>
    </b:Author>
    <b:Title>Random forest: a classification and regression tool for compound classification and QSAR modeling</b:Title>
    <b:JournalName>J. Chem. Inf. Comput. Sci.</b:JournalName>
    <b:Year>2003</b:Year>
    <b:Pages>1947–1958</b:Pages>
    <b:Volume>43</b:Volume>
    <b:Issue>6</b:Issue>
    <b:RefOrder>10</b:RefOrder>
  </b:Source>
  <b:Source>
    <b:Tag>Luc17</b:Tag>
    <b:SourceType>BookSection</b:SourceType>
    <b:Guid>{36791FD8-FB69-42C2-A7B1-919073C1EF7E}</b:Guid>
    <b:Author>
      <b:Author>
        <b:NameList>
          <b:Person>
            <b:Last>Luckner</b:Last>
            <b:First>M.</b:First>
          </b:Person>
          <b:Person>
            <b:Last>Topolski</b:Last>
            <b:First>B.</b:First>
          </b:Person>
          <b:Person>
            <b:Last>Mazurek</b:Last>
            <b:First>M.</b:First>
          </b:Person>
        </b:NameList>
      </b:Author>
      <b:BookAuthor>
        <b:NameList>
          <b:Person>
            <b:Last>Saeed</b:Last>
            <b:First>K.</b:First>
          </b:Person>
          <b:Person>
            <b:Last>Homenda</b:Last>
            <b:First>W.</b:First>
          </b:Person>
          <b:Person>
            <b:Last>Chaki</b:Last>
            <b:First>R.</b:First>
          </b:Person>
        </b:NameList>
      </b:BookAuthor>
    </b:Author>
    <b:Title>Application of XGBoost algorithm in fingerprinting localisation task</b:Title>
    <b:Year>2017</b:Year>
    <b:BookTitle>Computer Information Systems and Industrial Management</b:BookTitle>
    <b:Publisher>Springer</b:Publisher>
    <b:Volume>10244</b:Volume>
    <b:DOI>10.1007/978-3-319-59105-6_57</b:DOI>
    <b:RefOrder>11</b:RefOrder>
  </b:Source>
  <b:Source>
    <b:Tag>Kuh08</b:Tag>
    <b:SourceType>JournalArticle</b:SourceType>
    <b:Guid>{AD4D09D7-DA83-49E8-9C1B-84C8E43CF381}</b:Guid>
    <b:Title>Building Predictive Models in R Using the caret Package</b:Title>
    <b:Year>2008</b:Year>
    <b:Pages>1–26</b:Pages>
    <b:Author>
      <b:Author>
        <b:NameList>
          <b:Person>
            <b:Last>Kuhn</b:Last>
            <b:First>M.</b:First>
          </b:Person>
        </b:NameList>
      </b:Author>
    </b:Author>
    <b:JournalName>Journal of Statistical Software</b:JournalName>
    <b:Volume>28</b:Volume>
    <b:Issue>5</b:Issue>
    <b:DOI>10.18637/jss.v028.i05</b:DOI>
    <b:RefOrder>12</b:RefOrder>
  </b:Source>
  <b:Source>
    <b:Tag>COH60</b:Tag>
    <b:SourceType>JournalArticle</b:SourceType>
    <b:Guid>{E09E4383-BB00-4333-B3A4-6BEFA9B91AC0}</b:Guid>
    <b:Author>
      <b:Author>
        <b:NameList>
          <b:Person>
            <b:Last>Cohen</b:Last>
            <b:First>J.</b:First>
          </b:Person>
        </b:NameList>
      </b:Author>
    </b:Author>
    <b:Title>A coefficient of agreement for nominal scales</b:Title>
    <b:JournalName>Educational and Psychological Measurement</b:JournalName>
    <b:Year>1960</b:Year>
    <b:Pages>37-46</b:Pages>
    <b:Volume>20</b:Volume>
    <b:DOI>10.1177/001316446002000104</b:DOI>
    <b:RefOrder>13</b:RefOrder>
  </b:Source>
  <b:Source>
    <b:Tag>CAR19</b:Tag>
    <b:SourceType>JournalArticle</b:SourceType>
    <b:Guid>{31B044F2-9322-491C-B5C5-6239BD00BFC3}</b:Guid>
    <b:Author>
      <b:Author>
        <b:NameList>
          <b:Person>
            <b:Last>Carmo</b:Last>
            <b:First>C.</b:First>
            <b:Middle>D</b:Middle>
          </b:Person>
          <b:Person>
            <b:Last>B.</b:Last>
            <b:First>e</b:First>
            <b:Middle>Sousa M.</b:Middle>
          </b:Person>
          <b:Person>
            <b:Last>dos Santos Pereira</b:Last>
            <b:First>J.,</b:First>
            <b:Middle>Ceballos, H.</b:Middle>
          </b:Person>
          <b:Person>
            <b:Last>de Oliveira</b:Last>
            <b:First>E.</b:First>
            <b:Middle>J.</b:Middle>
          </b:Person>
        </b:NameList>
      </b:Author>
    </b:Author>
    <b:Title>Identification of Waxy Cassava Genotypes Using Fourier-Transform NearInfrared Spectroscopy</b:Title>
    <b:JournalName>Plant Genetic Resources</b:JournalName>
    <b:Year>2019</b:Year>
    <b:Pages>1-20</b:Pages>
    <b:RefOrder>16</b:RefOrder>
  </b:Source>
  <b:Source>
    <b:Tag>LiY22</b:Tag>
    <b:SourceType>JournalArticle</b:SourceType>
    <b:Guid>{AF8B62F9-4708-454A-9556-016F0DAD4297}</b:Guid>
    <b:Author>
      <b:Author>
        <b:NameList>
          <b:Person>
            <b:Last>Li</b:Last>
            <b:First>Y.</b:First>
          </b:Person>
          <b:Person>
            <b:Last>Sun</b:Last>
            <b:First>H.</b:First>
          </b:Person>
          <b:Person>
            <b:Last>Tomasetto</b:Last>
            <b:First>F.</b:First>
          </b:Person>
          <b:Person>
            <b:Last>Jiang</b:Last>
            <b:First>J.</b:First>
          </b:Person>
          <b:Person>
            <b:Last>Luan</b:Last>
            <b:First>Q.</b:First>
          </b:Person>
        </b:NameList>
      </b:Author>
    </b:Author>
    <b:Title>Spectrometric Prediction of Nitrogen Content in Different Tissues of Slash Pine Trees</b:Title>
    <b:JournalName>Plant Phenomics</b:JournalName>
    <b:Year>2022</b:Year>
    <b:Pages>1</b:Pages>
    <b:DOI>10.34133/2022/9892728</b:DOI>
    <b:RefOrder>17</b:RefOrder>
  </b:Source>
  <b:Source>
    <b:Tag>Del16</b:Tag>
    <b:SourceType>JournalArticle</b:SourceType>
    <b:Guid>{93091662-8C64-4772-B511-96DBF90D9B7A}</b:Guid>
    <b:Author>
      <b:Author>
        <b:NameList>
          <b:Person>
            <b:Last>Delwiche</b:Last>
            <b:First>S.</b:First>
            <b:Middle>R.</b:Middle>
          </b:Person>
          <b:Person>
            <b:Last>Graybosch</b:Last>
            <b:First>R.</b:First>
            <b:Middle>A.</b:Middle>
          </b:Person>
        </b:NameList>
      </b:Author>
    </b:Author>
    <b:Title>Binary mixtures of waxy wheat and conventional wheat as measured by NIR reflectance</b:Title>
    <b:JournalName>Talanta</b:JournalName>
    <b:Year>2016</b:Year>
    <b:Pages>496-506</b:Pages>
    <b:Volume>146</b:Volume>
    <b:DOI>10.1016/j.talanta.2015.08.063</b:DOI>
    <b:RefOrder>18</b:RefOrder>
  </b:Source>
  <b:Source>
    <b:Tag>Del18</b:Tag>
    <b:SourceType>JournalArticle</b:SourceType>
    <b:Guid>{E79B6C03-F20E-4EA3-B658-1E501FE2431F}</b:Guid>
    <b:Author>
      <b:Author>
        <b:NameList>
          <b:Person>
            <b:Last>Delwiche</b:Last>
            <b:First>Stephen</b:First>
          </b:Person>
          <b:Person>
            <b:Last>Qin</b:Last>
            <b:First>Jianwei</b:First>
          </b:Person>
          <b:Person>
            <b:Last>Graybosch</b:Last>
            <b:First>Robert</b:First>
          </b:Person>
          <b:Person>
            <b:Last>Rausch</b:Last>
            <b:First>Steven</b:First>
          </b:Person>
          <b:Person>
            <b:Last>Kim</b:Last>
            <b:First>Moon</b:First>
          </b:Person>
        </b:NameList>
      </b:Author>
    </b:Author>
    <b:Title>Near infrared hyperspectral imaging of blends of conventional and waxy hard wheats</b:Title>
    <b:JournalName>Journal of Spectral Imaging</b:JournalName>
    <b:Year>2018</b:Year>
    <b:Pages>1</b:Pages>
    <b:Volume>7</b:Volume>
    <b:Issue>1</b:Issue>
    <b:DOI>10.1255/jsi.2018.a2</b:DOI>
    <b:RefOrder>19</b:RefOrder>
  </b:Source>
  <b:Source>
    <b:Tag>Lav14</b:Tag>
    <b:SourceType>JournalArticle</b:SourceType>
    <b:Guid>{7D1317B0-D8C6-4D57-B6AF-ED296AF280BB}</b:Guid>
    <b:Author>
      <b:Author>
        <b:NameList>
          <b:Person>
            <b:Last>Lavine</b:Last>
            <b:First>B.</b:First>
            <b:Middle>K.</b:Middle>
          </b:Person>
          <b:Person>
            <b:Last>Mirjankar</b:Last>
            <b:First>N.</b:First>
          </b:Person>
          <b:Person>
            <b:Last>Delwiche</b:Last>
            <b:First>S.</b:First>
          </b:Person>
        </b:NameList>
      </b:Author>
    </b:Author>
    <b:Title>Classification of the waxy condition of durum wheat by near infrared reflectance spectroscopy using wavelets and a genetic algorithm</b:Title>
    <b:JournalName>Microchem.</b:JournalName>
    <b:Year>2014</b:Year>
    <b:Pages>178–182</b:Pages>
    <b:DOI>doi:10.1016/j.microc.2014.06.030</b:DOI>
    <b:RefOrder>20</b:RefOrder>
  </b:Source>
  <b:Source>
    <b:Tag>Beć22</b:Tag>
    <b:SourceType>JournalArticle</b:SourceType>
    <b:Guid>{5BA2D0B6-529B-431A-AEE8-04F20B394F92}</b:Guid>
    <b:Author>
      <b:Author>
        <b:NameList>
          <b:Person>
            <b:Last>Beć</b:Last>
            <b:First>K.</b:First>
            <b:Middle>B.</b:Middle>
          </b:Person>
          <b:Person>
            <b:Last>Grabska</b:Last>
            <b:First>J.</b:First>
          </b:Person>
          <b:Person>
            <b:Last>Huck</b:Last>
            <b:First>C.</b:First>
            <b:Middle>W.</b:Middle>
          </b:Person>
        </b:NameList>
      </b:Author>
    </b:Author>
    <b:Title>Miniaturized NIR Spectroscopy in Food Analysis and Quality Control: Promises, Challenges, and Perspectives</b:Title>
    <b:JournalName>Foods</b:JournalName>
    <b:Year>2022</b:Year>
    <b:Pages>1465</b:Pages>
    <b:Volume>11</b:Volume>
    <b:Issue>10</b:Issue>
    <b:DOI>10.3390/foods11101465</b:DOI>
    <b:RefOrder>21</b:RefOrder>
  </b:Source>
  <b:Source>
    <b:Tag>Fer13</b:Tag>
    <b:SourceType>JournalArticle</b:SourceType>
    <b:Guid>{DE66294C-F5E8-4787-9627-6026FDA80407}</b:Guid>
    <b:Author>
      <b:Author>
        <b:NameList>
          <b:Person>
            <b:Last>Ferreira</b:Last>
            <b:First>Daniela</b:First>
            <b:Middle>Souza</b:Middle>
          </b:Person>
          <b:Person>
            <b:Last>Pallone</b:Last>
            <b:First>Juliana</b:First>
            <b:Middle>Azevedo Lima</b:Middle>
          </b:Person>
          <b:Person>
            <b:Last>Poppi</b:Last>
            <b:First>Ronei</b:First>
            <b:Middle>Jesus</b:Middle>
          </b:Person>
        </b:NameList>
      </b:Author>
    </b:Author>
    <b:Title>Fourier transform near-infrared spectroscopy (FT-NIRS) application to estimate Brazilian soybean [Glycine max (L.) Merril] composition</b:Title>
    <b:JournalName>Food Research International</b:JournalName>
    <b:Year>2013</b:Year>
    <b:Pages>53-58</b:Pages>
    <b:Volume>51</b:Volume>
    <b:DOI>10.1016/j.foodres.2012.09.015</b:DOI>
    <b:RefOrder>22</b:RefOrder>
  </b:Source>
  <b:Source>
    <b:Tag>Don93</b:Tag>
    <b:SourceType>JournalArticle</b:SourceType>
    <b:Guid>{17136180-88FB-45E0-A971-5533EAF59C9A}</b:Guid>
    <b:Author>
      <b:Author>
        <b:NameList>
          <b:Person>
            <b:Last>Donker</b:Last>
            <b:First>D.</b:First>
          </b:Person>
          <b:Person>
            <b:Last>Hasman</b:Last>
            <b:First>A.</b:First>
          </b:Person>
          <b:Person>
            <b:Last>Van Geijn</b:Last>
            <b:First>H.</b:First>
          </b:Person>
        </b:NameList>
      </b:Author>
    </b:Author>
    <b:Title>Interpretation of low Kappa values</b:Title>
    <b:JournalName>International journal of bio-medical computing</b:JournalName>
    <b:Year>1993</b:Year>
    <b:Pages>55–64</b:Pages>
    <b:Volume>33</b:Volume>
    <b:Issue>1</b:Issue>
    <b:RefOrder>23</b:RefOrder>
  </b:Source>
  <b:Source>
    <b:Tag>For95</b:Tag>
    <b:SourceType>JournalArticle</b:SourceType>
    <b:Guid>{03B42DB9-E54D-478B-86FE-0E83CD3684E4}</b:Guid>
    <b:Author>
      <b:Author>
        <b:NameList>
          <b:Person>
            <b:Last>Forbes</b:Last>
            <b:First>A.</b:First>
            <b:Middle>D.</b:Middle>
          </b:Person>
        </b:NameList>
      </b:Author>
    </b:Author>
    <b:Title>Classification-algorithm evaluation: Five performance measures based onconfusion matrices</b:Title>
    <b:JournalName>Journal of Clinical Monitoring</b:JournalName>
    <b:Year>1995</b:Year>
    <b:Pages>189–206</b:Pages>
    <b:Volume>11</b:Volume>
    <b:Issue>3</b:Issue>
    <b:DOI>10.1007/BF01617722</b:DOI>
    <b:RefOrder>24</b:RefOrder>
  </b:Source>
  <b:Source>
    <b:Tag>And04</b:Tag>
    <b:SourceType>JournalArticle</b:SourceType>
    <b:Guid>{B55E9AD6-F52B-4638-9FF3-AA15B1AD4D49}</b:Guid>
    <b:Author>
      <b:Author>
        <b:NameList>
          <b:Person>
            <b:Last>Andrés</b:Last>
            <b:First>A.</b:First>
            <b:Middle>M.</b:Middle>
          </b:Person>
          <b:Person>
            <b:Last>Marzo</b:Last>
            <b:First>P.</b:First>
            <b:Middle>F.</b:Middle>
          </b:Person>
        </b:NameList>
      </b:Author>
    </b:Author>
    <b:Title>Delta: A new measure of agreement between two raters</b:Title>
    <b:JournalName>British journal of mathematical and statistical psychology</b:JournalName>
    <b:Year>2004</b:Year>
    <b:Pages>1-19</b:Pages>
    <b:Volume>57</b:Volume>
    <b:Issue>1</b:Issue>
    <b:DOI>10.1348/000711004849268</b:DOI>
    <b:RefOrder>25</b:RefOrder>
  </b:Source>
  <b:Source>
    <b:Tag>Del19</b:Tag>
    <b:SourceType>JournalArticle</b:SourceType>
    <b:Guid>{118733C5-9D31-4D1B-8777-1F2CCD0CAAA4}</b:Guid>
    <b:Author>
      <b:Author>
        <b:NameList>
          <b:Person>
            <b:Last>Delgado</b:Last>
            <b:First>R.</b:First>
          </b:Person>
          <b:Person>
            <b:Last>Tibau</b:Last>
            <b:First>X.</b:First>
            <b:Middle>A.</b:Middle>
          </b:Person>
        </b:NameList>
      </b:Author>
    </b:Author>
    <b:Title>Why Cohen's Kappa should be avoided as performance measure in classification</b:Title>
    <b:JournalName>PLoS One</b:JournalName>
    <b:Year>2019</b:Year>
    <b:Pages>10.1371/journal.pone.0222916</b:Pages>
    <b:Volume>14</b:Volume>
    <b:Issue>9</b:Issue>
    <b:DOI>10.1371/journal.pone.0222916</b:DOI>
    <b:RefOrder>26</b:RefOrder>
  </b:Source>
  <b:Source>
    <b:Tag>MoL18</b:Tag>
    <b:SourceType>JournalArticle</b:SourceType>
    <b:Guid>{62D5AB3D-BCDE-44C3-8F1F-8BD0B94EB8FA}</b:Guid>
    <b:Author>
      <b:Author>
        <b:NameList>
          <b:Person>
            <b:Last>Li</b:Last>
            <b:First>Mo</b:First>
          </b:Person>
          <b:Person>
            <b:Last>Qian</b:Last>
            <b:First>Zhiqing</b:First>
          </b:Person>
          <b:Person>
            <b:Last>Shi</b:Last>
            <b:First>Bingwen</b:First>
          </b:Person>
          <b:Person>
            <b:Last>Medlicott</b:Last>
            <b:First>Jane</b:First>
          </b:Person>
          <b:Person>
            <b:Last>East</b:Last>
            <b:First>Andrew</b:First>
          </b:Person>
        </b:NameList>
      </b:Author>
    </b:Author>
    <b:Title>Evaluating the performance of a consumer scale SCiO™ molecular sensor to predict quality of horticultural products</b:Title>
    <b:JournalName>Postharvest Biology and Technology</b:JournalName>
    <b:Year>2018</b:Year>
    <b:Pages>183-192</b:Pages>
    <b:Volume>145</b:Volume>
    <b:DOI>10.1016/j.postharvbio.2018.07.009</b:DOI>
    <b:RefOrder>27</b:RefOrder>
  </b:Source>
  <b:Source>
    <b:Tag>Goi18</b:Tag>
    <b:SourceType>JournalArticle</b:SourceType>
    <b:Guid>{65FAEFF4-AF02-449E-A55F-BC37E7F59273}</b:Guid>
    <b:Author>
      <b:Author>
        <b:NameList>
          <b:Person>
            <b:Last>Goisser</b:Last>
            <b:First>Simon</b:First>
          </b:Person>
          <b:Person>
            <b:Last>Fernandes</b:Last>
            <b:First>Michael</b:First>
          </b:Person>
          <b:Person>
            <b:Last>Ulrichs</b:Last>
            <b:First>Christian</b:First>
          </b:Person>
          <b:Person>
            <b:Last>Mempel</b:Last>
            <b:First>Heike</b:First>
          </b:Person>
        </b:NameList>
      </b:Author>
    </b:Author>
    <b:Title>Non-destructive measurement method for a fast quality evaluation of fruit and vegetables by using food-scanner</b:Title>
    <b:JournalName>DGG-Proceedings</b:JournalName>
    <b:Year>2018</b:Year>
    <b:Pages>1-5</b:Pages>
    <b:Volume>8</b:Volume>
    <b:Issue>13</b:Issue>
    <b:DOI>10.5288/dgg-pr-sg-2018</b:DOI>
    <b:RefOrder>28</b:RefOrder>
  </b:Source>
  <b:Source>
    <b:Tag>Kos18</b:Tag>
    <b:SourceType>JournalArticle</b:SourceType>
    <b:Guid>{FA6CF57C-AA5D-45F6-B282-DC7135E99444}</b:Guid>
    <b:Author>
      <b:Author>
        <b:NameList>
          <b:Person>
            <b:Last>Kosmowski</b:Last>
            <b:First>F.</b:First>
          </b:Person>
          <b:Person>
            <b:Last>Worku</b:Last>
            <b:First>T.</b:First>
          </b:Person>
        </b:NameList>
      </b:Author>
    </b:Author>
    <b:Title>Evaluation of a miniaturized NIR spectrometer for cultivar identification: The case of barley, chickpea and sorghum in Ethiopia</b:Title>
    <b:JournalName>PLoS ONE</b:JournalName>
    <b:Year>2018</b:Year>
    <b:Pages>1</b:Pages>
    <b:Volume>13</b:Volume>
    <b:Issue>3</b:Issue>
    <b:DOI>10.1371/journal.pone.0193620 </b:DOI>
    <b:RefOrder>29</b:RefOrder>
  </b:Source>
  <b:Source>
    <b:Tag>LiL18</b:Tag>
    <b:SourceType>BookSection</b:SourceType>
    <b:Guid>{0B6FE3AD-E0E2-4F7D-91FB-8FE128BEC54F}</b:Guid>
    <b:Title>Spectroscopy-Based Food Internal Quality Evaluation with XGBoost Algorithm</b:Title>
    <b:Year>2018</b:Year>
    <b:Pages>56–64</b:Pages>
    <b:Author>
      <b:Author>
        <b:NameList>
          <b:Person>
            <b:Last>Li</b:Last>
            <b:First>Lingling</b:First>
          </b:Person>
          <b:Person>
            <b:Last>Li</b:Last>
            <b:First>Caihong</b:First>
          </b:Person>
          <b:Person>
            <b:Last>Wu</b:Last>
            <b:First>Yuan</b:First>
          </b:Person>
          <b:Person>
            <b:Last>Yang</b:Last>
            <b:First>Yi</b:First>
          </b:Person>
          <b:Person>
            <b:Last>Zhang</b:Last>
            <b:First>Yixuan</b:First>
          </b:Person>
          <b:Person>
            <b:Last>Zhang</b:Last>
            <b:First>Hairui</b:First>
          </b:Person>
          <b:Person>
            <b:Last>Wu</b:Last>
            <b:First>Bin</b:First>
          </b:Person>
          <b:Person>
            <b:Last>Liu</b:Last>
            <b:First>Li</b:First>
          </b:Person>
          <b:Person>
            <b:Last>Xie</b:Last>
            <b:First>Rong</b:First>
          </b:Person>
        </b:NameList>
      </b:Author>
      <b:BookAuthor>
        <b:NameList>
          <b:Person>
            <b:Last>U</b:Last>
            <b:First>Leong</b:First>
            <b:Middle>Hou</b:Middle>
          </b:Person>
          <b:Person>
            <b:Last>Xie</b:Last>
            <b:First>Haoran</b:First>
          </b:Person>
        </b:NameList>
      </b:BookAuthor>
    </b:Author>
    <b:BookTitle>Web and Big Data</b:BookTitle>
    <b:Publisher>Springer International Publishing</b:Publisher>
    <b:Volume>11268</b:Volume>
    <b:DOI>10.1007/978-3-030-01298-4_6</b:DOI>
    <b:RefOrder>30</b:RefOrder>
  </b:Source>
  <b:Source>
    <b:Tag>Iva02</b:Tag>
    <b:SourceType>JournalArticle</b:SourceType>
    <b:Guid>{FC55ADA1-DD7B-4031-988C-6876EC65A2B7}</b:Guid>
    <b:Author>
      <b:Author>
        <b:NameList>
          <b:Person>
            <b:Last>Ivandic</b:Last>
            <b:First>V.</b:First>
          </b:Person>
          <b:Person>
            <b:Last>Hackett</b:Last>
            <b:First>C.</b:First>
            <b:Middle>A.</b:Middle>
          </b:Person>
          <b:Person>
            <b:Last>E.</b:Last>
            <b:First>Nevo.</b:First>
          </b:Person>
          <b:Person>
            <b:Last>Keith</b:Last>
            <b:First>R.</b:First>
          </b:Person>
          <b:Person>
            <b:Last>Thomas</b:Last>
            <b:First>W.</b:First>
            <b:Middle>T. B.</b:Middle>
          </b:Person>
          <b:Person>
            <b:Last>Forster</b:Last>
            <b:First>B.</b:First>
            <b:Middle>P.</b:Middle>
          </b:Person>
        </b:NameList>
      </b:Author>
    </b:Author>
    <b:Title>Analysis of simple sequence repeats (SSRs) in wild barley from the Fertile Crescent: associations with ecology, geography and flowering time</b:Title>
    <b:JournalName>Plant Mol. Biol.</b:JournalName>
    <b:Year>2002</b:Year>
    <b:Pages>511–527</b:Pages>
    <b:Volume>48</b:Volume>
    <b:RefOrder>59</b:RefOrder>
  </b:Source>
  <b:Source>
    <b:Tag>Jom05</b:Tag>
    <b:SourceType>JournalArticle</b:SourceType>
    <b:Guid>{A3DA8459-D274-4037-869F-A39955B357A3}</b:Guid>
    <b:Author>
      <b:Author>
        <b:NameList>
          <b:Person>
            <b:Last>Jombart</b:Last>
            <b:First>T.</b:First>
          </b:Person>
        </b:NameList>
      </b:Author>
    </b:Author>
    <b:Title>Adegenet: A R package for the multivariate analysis of genetic markers</b:Title>
    <b:Year>2008</b:Year>
    <b:Pages>1403–1405</b:Pages>
    <b:JournalName>Bioinformatics</b:JournalName>
    <b:Volume>24</b:Volume>
    <b:RefOrder>60</b:RefOrder>
  </b:Source>
  <b:Source>
    <b:Tag>Cov67</b:Tag>
    <b:SourceType>ArticleInAPeriodical</b:SourceType>
    <b:Guid>{1881DD4A-A359-4A9D-A337-D3B97F6A50B3}</b:Guid>
    <b:Author>
      <b:Author>
        <b:NameList>
          <b:Person>
            <b:Last>Cover</b:Last>
            <b:First>T.</b:First>
            <b:Middle>M.</b:Middle>
          </b:Person>
          <b:Person>
            <b:Last>Hart</b:Last>
            <b:First>P.</b:First>
            <b:Middle>E.</b:Middle>
          </b:Person>
        </b:NameList>
      </b:Author>
    </b:Author>
    <b:Title>Nearest neighbor pattern classification</b:Title>
    <b:Year>1967</b:Year>
    <b:Pages>21–27</b:Pages>
    <b:Volume>1</b:Volume>
    <b:PeriodicalTitle>IEEE Transactions on Information Theory</b:PeriodicalTitle>
    <b:Edition>13</b:Edition>
    <b:RefOrder>3</b:RefOrder>
  </b:Source>
  <b:Source>
    <b:Tag>Fuk10</b:Tag>
    <b:SourceType>ArticleInAPeriodical</b:SourceType>
    <b:Guid>{074F2BF3-AC11-4842-888E-476E2C13F566}</b:Guid>
    <b:Title>Selected morphological and agronomic descriptors for the characterization of cassava.</b:Title>
    <b:PeriodicalTitle>Int Inst Trop Agric</b:PeriodicalTitle>
    <b:Year>2010</b:Year>
    <b:Author>
      <b:Author>
        <b:NameList>
          <b:Person>
            <b:Last>Fukuda</b:Last>
            <b:First>W.</b:First>
            <b:Middle>M. G.</b:Middle>
          </b:Person>
          <b:Person>
            <b:Last>Guevara</b:Last>
            <b:First>C.</b:First>
            <b:Middle>L.</b:Middle>
          </b:Person>
          <b:Person>
            <b:Last>Kawuki</b:Last>
            <b:First>R.</b:First>
          </b:Person>
          <b:Person>
            <b:Last>Ferguson</b:Last>
            <b:First>M.</b:First>
            <b:Middle>E.</b:Middle>
          </b:Person>
        </b:NameList>
      </b:Author>
    </b:Author>
    <b:Volume>19</b:Volume>
    <b:RefOrder>5</b:RefOrder>
  </b:Source>
  <b:Source>
    <b:Tag>Mar22</b:Tag>
    <b:SourceType>ArticleInAPeriodical</b:SourceType>
    <b:Guid>{882355CD-97DC-4D83-A392-B26B405B2402}</b:Guid>
    <b:Title>Achieving robustness across different ages and cultivars for an NIRS-PLSR model of fresh cassava root starch and dry matter content</b:Title>
    <b:PeriodicalTitle>Computers and Electronics in Agriculture</b:PeriodicalTitle>
    <b:Year>2022</b:Year>
    <b:Pages>106872</b:Pages>
    <b:Author>
      <b:Author>
        <b:NameList>
          <b:Person>
            <b:Last>Maraphum</b:Last>
            <b:First>Kanvisit</b:First>
          </b:Person>
          <b:Person>
            <b:Last>Saengprachatanarug</b:Last>
            <b:First>Khwantri</b:First>
          </b:Person>
          <b:Person>
            <b:Last>Wongpichet</b:Last>
            <b:First>Seree</b:First>
          </b:Person>
          <b:Person>
            <b:Last>Phuphuphud</b:Last>
            <b:First>Arthit</b:First>
          </b:Person>
          <b:Person>
            <b:Last>Posom</b:Last>
            <b:First>Jetsada</b:First>
          </b:Person>
        </b:NameList>
      </b:Author>
    </b:Author>
    <b:Volume> 96</b:Volume>
    <b:DOI>https://doi.org/10.1016/j.compag.2022.106872</b:DOI>
    <b:RefOrder>3</b:RefOrder>
  </b:Source>
  <b:Source>
    <b:Tag>Ban20</b:Tag>
    <b:SourceType>ArticleInAPeriodical</b:SourceType>
    <b:Guid>{FCEDE19C-0863-4563-A5DE-F8D26F96B519}</b:Guid>
    <b:Title>Rapid Starch Evaluation in Fresh Cassava Root Using a Developed Portable Visible and Near-Infrared Spectrometer</b:Title>
    <b:PeriodicalTitle>ACS Omega</b:PeriodicalTitle>
    <b:Year>2020</b:Year>
    <b:Pages>11210−11216</b:Pages>
    <b:Author>
      <b:Author>
        <b:NameList>
          <b:Person>
            <b:Last>Bantadjan</b:Last>
            <b:First>Yuranan</b:First>
          </b:Person>
          <b:Person>
            <b:Last>Rittiron</b:Last>
            <b:First>Ronnarit</b:First>
          </b:Person>
          <b:Person>
            <b:Last>Malithong</b:Last>
            <b:First>Kritsanun</b:First>
          </b:Person>
          <b:Person>
            <b:Last>Narongwongwattana</b:Last>
            <b:First>Sureeporn</b:First>
          </b:Person>
        </b:NameList>
      </b:Author>
    </b:Author>
    <b:Volume>5</b:Volume>
    <b:RefOrder>4</b:RefOrder>
  </b:Source>
  <b:Source>
    <b:Tag>Sán06</b:Tag>
    <b:SourceType>ArticleInAPeriodical</b:SourceType>
    <b:Guid>{D7CC60FA-057F-4172-AAF8-2183EF3AE82E}</b:Guid>
    <b:Title>Reduction or delay of post-harvest physiological deterioration in cassava roots with higher carotenoid content</b:Title>
    <b:PeriodicalTitle>Journal Sci Food Agric</b:PeriodicalTitle>
    <b:Year>2006</b:Year>
    <b:Pages>634–639</b:Pages>
    <b:Author>
      <b:Author>
        <b:NameList>
          <b:Person>
            <b:Last>Sánchez</b:Last>
            <b:First>T</b:First>
          </b:Person>
          <b:Person>
            <b:Last>Chávez</b:Last>
            <b:First>A</b:First>
          </b:Person>
          <b:Person>
            <b:Last>Ceballos</b:Last>
            <b:First>H</b:First>
          </b:Person>
          <b:Person>
            <b:Last>Rodriguez-Amaya</b:Last>
            <b:First>D</b:First>
          </b:Person>
          <b:Person>
            <b:Last>Nestel</b:Last>
            <b:First>P</b:First>
          </b:Person>
          <b:Person>
            <b:Last>Ishitani</b:Last>
            <b:First>M</b:First>
          </b:Person>
        </b:NameList>
      </b:Author>
    </b:Author>
    <b:Volume>86</b:Volume>
    <b:RefOrder>64</b:RefOrder>
  </b:Source>
  <b:Source xmlns:b="http://schemas.openxmlformats.org/officeDocument/2006/bibliography" xmlns="http://schemas.openxmlformats.org/officeDocument/2006/bibliography">
    <b:Tag>EspaçoReservado1</b:Tag>
    <b:RefOrder>65</b:RefOrder>
  </b:Source>
</b:Sources>
</file>

<file path=customXml/itemProps1.xml><?xml version="1.0" encoding="utf-8"?>
<ds:datastoreItem xmlns:ds="http://schemas.openxmlformats.org/officeDocument/2006/customXml" ds:itemID="{43EF68DA-B865-49A5-AFAC-ED41F1A7F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5</Words>
  <Characters>379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er</dc:creator>
  <cp:lastModifiedBy>Eder Jorge de Oliveira-Mat: 00321725-CNPMF-NT</cp:lastModifiedBy>
  <cp:revision>4</cp:revision>
  <cp:lastPrinted>2024-02-14T15:17:00Z</cp:lastPrinted>
  <dcterms:created xsi:type="dcterms:W3CDTF">2024-06-17T19:09:00Z</dcterms:created>
  <dcterms:modified xsi:type="dcterms:W3CDTF">2024-07-05T19:12:00Z</dcterms:modified>
</cp:coreProperties>
</file>